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D12BC" w14:textId="00754151" w:rsidR="00520B06" w:rsidRDefault="00520B06">
      <w:pPr>
        <w:rPr>
          <w:rFonts w:ascii="Arial" w:hAnsi="Arial" w:cs="Arial"/>
          <w:sz w:val="16"/>
          <w:szCs w:val="16"/>
        </w:rPr>
      </w:pPr>
      <w:r w:rsidRPr="00520B06">
        <w:rPr>
          <w:rFonts w:ascii="Arial" w:hAnsi="Arial" w:cs="Arial"/>
          <w:b/>
          <w:bCs/>
          <w:sz w:val="16"/>
          <w:szCs w:val="16"/>
        </w:rPr>
        <w:t>Online Supplement:</w:t>
      </w:r>
      <w:r w:rsidRPr="00520B06">
        <w:rPr>
          <w:rFonts w:ascii="Arial" w:hAnsi="Arial" w:cs="Arial"/>
          <w:sz w:val="16"/>
          <w:szCs w:val="16"/>
        </w:rPr>
        <w:t xml:space="preserve"> Computed tomography body composition and clinical outcomes following lung transplantation in cystic fibrosis </w:t>
      </w:r>
    </w:p>
    <w:p w14:paraId="2D577148" w14:textId="77777777" w:rsidR="00520B06" w:rsidRPr="00520B06" w:rsidRDefault="00520B06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509"/>
        <w:gridCol w:w="1346"/>
        <w:gridCol w:w="509"/>
        <w:gridCol w:w="1346"/>
      </w:tblGrid>
      <w:tr w:rsidR="00ED61CE" w:rsidRPr="002D387D" w14:paraId="09DE9D83" w14:textId="77777777" w:rsidTr="00C92ECB">
        <w:trPr>
          <w:trHeight w:val="432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50DB587D" w14:textId="18C0D020" w:rsidR="00ED61CE" w:rsidRPr="002D387D" w:rsidRDefault="00ED61CE" w:rsidP="00C92EC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ble E1. Sex-</w:t>
            </w:r>
            <w:r w:rsidR="00C92E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ecific </w:t>
            </w:r>
            <w:r w:rsidR="00C92E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dian </w:t>
            </w:r>
            <w:r w:rsidR="00C367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horacic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MI by </w:t>
            </w:r>
            <w:r w:rsidR="00C92E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ar</w:t>
            </w:r>
            <w:r w:rsidR="00C367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f transplant</w:t>
            </w:r>
          </w:p>
        </w:tc>
      </w:tr>
      <w:tr w:rsidR="00ED61CE" w:rsidRPr="002D387D" w14:paraId="1267F880" w14:textId="77777777" w:rsidTr="00C92ECB">
        <w:tc>
          <w:tcPr>
            <w:tcW w:w="0" w:type="auto"/>
          </w:tcPr>
          <w:p w14:paraId="406A9FA5" w14:textId="0593AE72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557B53A2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7444DC2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</w:tr>
      <w:tr w:rsidR="000F21BD" w:rsidRPr="002D387D" w14:paraId="5CCC117F" w14:textId="77777777" w:rsidTr="00C92ECB">
        <w:tc>
          <w:tcPr>
            <w:tcW w:w="0" w:type="auto"/>
            <w:shd w:val="clear" w:color="auto" w:fill="F2F2F2" w:themeFill="background1" w:themeFillShade="F2"/>
          </w:tcPr>
          <w:p w14:paraId="39B50511" w14:textId="0F63DFF7" w:rsidR="00ED61CE" w:rsidRPr="002D387D" w:rsidRDefault="00C92ECB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Year</w:t>
            </w:r>
          </w:p>
        </w:tc>
        <w:tc>
          <w:tcPr>
            <w:tcW w:w="0" w:type="auto"/>
          </w:tcPr>
          <w:p w14:paraId="70902A59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65B59BFB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0" w:type="auto"/>
          </w:tcPr>
          <w:p w14:paraId="032DCB9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0EE75C49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</w:tr>
      <w:tr w:rsidR="000F21BD" w:rsidRPr="002D387D" w14:paraId="7C7C0783" w14:textId="77777777" w:rsidTr="000E5CE3">
        <w:tc>
          <w:tcPr>
            <w:tcW w:w="0" w:type="auto"/>
          </w:tcPr>
          <w:p w14:paraId="1BC80FBA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1</w:t>
            </w:r>
          </w:p>
        </w:tc>
        <w:tc>
          <w:tcPr>
            <w:tcW w:w="0" w:type="auto"/>
          </w:tcPr>
          <w:p w14:paraId="65101D3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63D0412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D1F88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B37887D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.004009</w:t>
            </w:r>
          </w:p>
        </w:tc>
      </w:tr>
      <w:tr w:rsidR="000F21BD" w:rsidRPr="002D387D" w14:paraId="08AE7007" w14:textId="77777777" w:rsidTr="000E5CE3">
        <w:tc>
          <w:tcPr>
            <w:tcW w:w="0" w:type="auto"/>
          </w:tcPr>
          <w:p w14:paraId="3D392034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2</w:t>
            </w:r>
          </w:p>
        </w:tc>
        <w:tc>
          <w:tcPr>
            <w:tcW w:w="0" w:type="auto"/>
          </w:tcPr>
          <w:p w14:paraId="53954F38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20CF981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CC7B64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A687A4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21BD" w:rsidRPr="002D387D" w14:paraId="4136A965" w14:textId="77777777" w:rsidTr="000E5CE3">
        <w:tc>
          <w:tcPr>
            <w:tcW w:w="0" w:type="auto"/>
          </w:tcPr>
          <w:p w14:paraId="270C8107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0" w:type="auto"/>
          </w:tcPr>
          <w:p w14:paraId="25BEC42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27716FB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7.539990</w:t>
            </w:r>
          </w:p>
        </w:tc>
        <w:tc>
          <w:tcPr>
            <w:tcW w:w="0" w:type="auto"/>
          </w:tcPr>
          <w:p w14:paraId="4DB971BA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E4CBE8A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21BD" w:rsidRPr="002D387D" w14:paraId="0388EE19" w14:textId="77777777" w:rsidTr="000E5CE3">
        <w:tc>
          <w:tcPr>
            <w:tcW w:w="0" w:type="auto"/>
          </w:tcPr>
          <w:p w14:paraId="690D6BCB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42ED3E5C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27E33AE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6.453542</w:t>
            </w:r>
          </w:p>
        </w:tc>
        <w:tc>
          <w:tcPr>
            <w:tcW w:w="0" w:type="auto"/>
          </w:tcPr>
          <w:p w14:paraId="5E914F09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791E849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21BD" w:rsidRPr="002D387D" w14:paraId="09B1487A" w14:textId="77777777" w:rsidTr="000E5CE3">
        <w:tc>
          <w:tcPr>
            <w:tcW w:w="0" w:type="auto"/>
          </w:tcPr>
          <w:p w14:paraId="3722E3B0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5085B007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3BED542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8.495133</w:t>
            </w:r>
          </w:p>
        </w:tc>
        <w:tc>
          <w:tcPr>
            <w:tcW w:w="0" w:type="auto"/>
          </w:tcPr>
          <w:p w14:paraId="3B082137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1EF0576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2.101902</w:t>
            </w:r>
          </w:p>
        </w:tc>
      </w:tr>
      <w:tr w:rsidR="000F21BD" w:rsidRPr="002D387D" w14:paraId="7CB887AC" w14:textId="77777777" w:rsidTr="000E5CE3">
        <w:tc>
          <w:tcPr>
            <w:tcW w:w="0" w:type="auto"/>
          </w:tcPr>
          <w:p w14:paraId="7136242B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45167A2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A585594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3.401384</w:t>
            </w:r>
          </w:p>
        </w:tc>
        <w:tc>
          <w:tcPr>
            <w:tcW w:w="0" w:type="auto"/>
          </w:tcPr>
          <w:p w14:paraId="79D7BF77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D93AFA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21BD" w:rsidRPr="002D387D" w14:paraId="19D8A700" w14:textId="77777777" w:rsidTr="000E5CE3">
        <w:tc>
          <w:tcPr>
            <w:tcW w:w="0" w:type="auto"/>
          </w:tcPr>
          <w:p w14:paraId="4E39BF2E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18681E8E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D68F511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6.072664</w:t>
            </w:r>
          </w:p>
        </w:tc>
        <w:tc>
          <w:tcPr>
            <w:tcW w:w="0" w:type="auto"/>
          </w:tcPr>
          <w:p w14:paraId="6E8E71F4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9B68351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.695972</w:t>
            </w:r>
          </w:p>
        </w:tc>
      </w:tr>
      <w:tr w:rsidR="000F21BD" w:rsidRPr="002D387D" w14:paraId="14086981" w14:textId="77777777" w:rsidTr="000E5CE3">
        <w:tc>
          <w:tcPr>
            <w:tcW w:w="0" w:type="auto"/>
          </w:tcPr>
          <w:p w14:paraId="278B660C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29D692EF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7CF939F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6.249082</w:t>
            </w:r>
          </w:p>
        </w:tc>
        <w:tc>
          <w:tcPr>
            <w:tcW w:w="0" w:type="auto"/>
          </w:tcPr>
          <w:p w14:paraId="615F0876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5D47E92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4.441875</w:t>
            </w:r>
          </w:p>
        </w:tc>
      </w:tr>
      <w:tr w:rsidR="000F21BD" w:rsidRPr="002D387D" w14:paraId="48F93E2D" w14:textId="77777777" w:rsidTr="000E5CE3">
        <w:tc>
          <w:tcPr>
            <w:tcW w:w="0" w:type="auto"/>
          </w:tcPr>
          <w:p w14:paraId="21C431C3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7EB5CCA5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F78C8BC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7.555880</w:t>
            </w:r>
          </w:p>
        </w:tc>
        <w:tc>
          <w:tcPr>
            <w:tcW w:w="0" w:type="auto"/>
          </w:tcPr>
          <w:p w14:paraId="77B9924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52CF67F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8.937927</w:t>
            </w:r>
          </w:p>
        </w:tc>
      </w:tr>
      <w:tr w:rsidR="000F21BD" w:rsidRPr="002D387D" w14:paraId="3B1563F4" w14:textId="77777777" w:rsidTr="000E5CE3">
        <w:tc>
          <w:tcPr>
            <w:tcW w:w="0" w:type="auto"/>
          </w:tcPr>
          <w:p w14:paraId="1CD32E99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0</w:t>
            </w:r>
          </w:p>
        </w:tc>
        <w:tc>
          <w:tcPr>
            <w:tcW w:w="0" w:type="auto"/>
          </w:tcPr>
          <w:p w14:paraId="6CAF6CC9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0ED469E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6.278847</w:t>
            </w:r>
          </w:p>
        </w:tc>
        <w:tc>
          <w:tcPr>
            <w:tcW w:w="0" w:type="auto"/>
          </w:tcPr>
          <w:p w14:paraId="49BAEEF1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36D81B3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6.916998</w:t>
            </w:r>
          </w:p>
        </w:tc>
      </w:tr>
      <w:tr w:rsidR="000F21BD" w:rsidRPr="002D387D" w14:paraId="324410C5" w14:textId="77777777" w:rsidTr="000E5CE3">
        <w:tc>
          <w:tcPr>
            <w:tcW w:w="0" w:type="auto"/>
          </w:tcPr>
          <w:p w14:paraId="3EA85CC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5BFB6580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671D656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6.518536</w:t>
            </w:r>
          </w:p>
        </w:tc>
        <w:tc>
          <w:tcPr>
            <w:tcW w:w="0" w:type="auto"/>
          </w:tcPr>
          <w:p w14:paraId="68387E3A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A4F60DE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4.810487</w:t>
            </w:r>
          </w:p>
        </w:tc>
      </w:tr>
      <w:tr w:rsidR="000F21BD" w:rsidRPr="002D387D" w14:paraId="6787523B" w14:textId="77777777" w:rsidTr="000E5CE3">
        <w:tc>
          <w:tcPr>
            <w:tcW w:w="0" w:type="auto"/>
          </w:tcPr>
          <w:p w14:paraId="78443386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6B799356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2164D98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3.897507</w:t>
            </w:r>
          </w:p>
        </w:tc>
        <w:tc>
          <w:tcPr>
            <w:tcW w:w="0" w:type="auto"/>
          </w:tcPr>
          <w:p w14:paraId="1CAB83BB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AE969A8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2.945041</w:t>
            </w:r>
          </w:p>
        </w:tc>
      </w:tr>
      <w:tr w:rsidR="000F21BD" w:rsidRPr="002D387D" w14:paraId="0C6D1304" w14:textId="77777777" w:rsidTr="000E5CE3">
        <w:tc>
          <w:tcPr>
            <w:tcW w:w="0" w:type="auto"/>
          </w:tcPr>
          <w:p w14:paraId="4D6A998B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0D9149DB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9CB20AA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2.180928</w:t>
            </w:r>
          </w:p>
        </w:tc>
        <w:tc>
          <w:tcPr>
            <w:tcW w:w="0" w:type="auto"/>
          </w:tcPr>
          <w:p w14:paraId="20B0E5E3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D6FFDEC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2.169812</w:t>
            </w:r>
          </w:p>
        </w:tc>
      </w:tr>
      <w:tr w:rsidR="000F21BD" w:rsidRPr="002D387D" w14:paraId="17A5CAA6" w14:textId="77777777" w:rsidTr="000E5CE3">
        <w:tc>
          <w:tcPr>
            <w:tcW w:w="0" w:type="auto"/>
          </w:tcPr>
          <w:p w14:paraId="4F7F307B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5D73C915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DF601C5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2.915223</w:t>
            </w:r>
          </w:p>
        </w:tc>
        <w:tc>
          <w:tcPr>
            <w:tcW w:w="0" w:type="auto"/>
          </w:tcPr>
          <w:p w14:paraId="21AEC5EC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8EBC307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3.180340</w:t>
            </w:r>
          </w:p>
        </w:tc>
      </w:tr>
      <w:tr w:rsidR="000F21BD" w:rsidRPr="002D387D" w14:paraId="3A250228" w14:textId="77777777" w:rsidTr="000E5CE3">
        <w:tc>
          <w:tcPr>
            <w:tcW w:w="0" w:type="auto"/>
          </w:tcPr>
          <w:p w14:paraId="4E5BF362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3894CF78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E7F267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2.153565</w:t>
            </w:r>
          </w:p>
        </w:tc>
        <w:tc>
          <w:tcPr>
            <w:tcW w:w="0" w:type="auto"/>
          </w:tcPr>
          <w:p w14:paraId="404B4205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230832C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2.142874</w:t>
            </w:r>
          </w:p>
        </w:tc>
      </w:tr>
      <w:tr w:rsidR="000F21BD" w:rsidRPr="002D387D" w14:paraId="600A46EB" w14:textId="77777777" w:rsidTr="000E5CE3">
        <w:tc>
          <w:tcPr>
            <w:tcW w:w="0" w:type="auto"/>
          </w:tcPr>
          <w:p w14:paraId="38D083D6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325E7146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C2C5DAC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7.203265</w:t>
            </w:r>
          </w:p>
        </w:tc>
        <w:tc>
          <w:tcPr>
            <w:tcW w:w="0" w:type="auto"/>
          </w:tcPr>
          <w:p w14:paraId="7D12881E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AFCD1D2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0.325069</w:t>
            </w:r>
          </w:p>
        </w:tc>
      </w:tr>
      <w:tr w:rsidR="000F21BD" w:rsidRPr="002D387D" w14:paraId="78B11287" w14:textId="77777777" w:rsidTr="000E5CE3">
        <w:tc>
          <w:tcPr>
            <w:tcW w:w="0" w:type="auto"/>
          </w:tcPr>
          <w:p w14:paraId="054F9937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59B57F69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2E5D456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34.676754</w:t>
            </w:r>
          </w:p>
        </w:tc>
        <w:tc>
          <w:tcPr>
            <w:tcW w:w="0" w:type="auto"/>
          </w:tcPr>
          <w:p w14:paraId="660F9E03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02DD0D4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.833938</w:t>
            </w:r>
          </w:p>
        </w:tc>
      </w:tr>
      <w:tr w:rsidR="000F21BD" w:rsidRPr="002D387D" w14:paraId="02F75819" w14:textId="77777777" w:rsidTr="000E5CE3">
        <w:tc>
          <w:tcPr>
            <w:tcW w:w="0" w:type="auto"/>
          </w:tcPr>
          <w:p w14:paraId="3C20CA1E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018</w:t>
            </w:r>
          </w:p>
        </w:tc>
        <w:tc>
          <w:tcPr>
            <w:tcW w:w="0" w:type="auto"/>
          </w:tcPr>
          <w:p w14:paraId="50F6B98A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438B867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9.027269</w:t>
            </w:r>
          </w:p>
        </w:tc>
        <w:tc>
          <w:tcPr>
            <w:tcW w:w="0" w:type="auto"/>
          </w:tcPr>
          <w:p w14:paraId="2F071605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DE4860C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3.013528</w:t>
            </w:r>
          </w:p>
        </w:tc>
      </w:tr>
      <w:tr w:rsidR="000F21BD" w:rsidRPr="002D387D" w14:paraId="2FE45166" w14:textId="77777777" w:rsidTr="000E5CE3">
        <w:tc>
          <w:tcPr>
            <w:tcW w:w="0" w:type="auto"/>
          </w:tcPr>
          <w:p w14:paraId="65FB7379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14:paraId="7A89D23B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14531A25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6.947954</w:t>
            </w:r>
          </w:p>
        </w:tc>
        <w:tc>
          <w:tcPr>
            <w:tcW w:w="0" w:type="auto"/>
          </w:tcPr>
          <w:p w14:paraId="531EC8E5" w14:textId="77777777" w:rsidR="00ED61CE" w:rsidRPr="002D387D" w:rsidRDefault="00ED61CE" w:rsidP="000E5C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5F0DCFA8" w14:textId="77777777" w:rsidR="00ED61CE" w:rsidRPr="002D387D" w:rsidRDefault="00ED61CE" w:rsidP="000E5CE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22.828512</w:t>
            </w:r>
          </w:p>
        </w:tc>
      </w:tr>
      <w:tr w:rsidR="000F21BD" w:rsidRPr="002D387D" w14:paraId="04708F87" w14:textId="77777777" w:rsidTr="000F21BD">
        <w:tc>
          <w:tcPr>
            <w:tcW w:w="0" w:type="auto"/>
            <w:tcBorders>
              <w:bottom w:val="single" w:sz="4" w:space="0" w:color="auto"/>
            </w:tcBorders>
          </w:tcPr>
          <w:p w14:paraId="65138913" w14:textId="2CF9459D" w:rsidR="000F21BD" w:rsidRPr="002D387D" w:rsidRDefault="000F21BD" w:rsidP="000F21B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Dif</w:t>
            </w:r>
            <w:proofErr w:type="spellEnd"/>
            <w:r w:rsidRPr="002D387D">
              <w:rPr>
                <w:rFonts w:asciiTheme="minorHAnsi" w:hAnsiTheme="minorHAnsi" w:cstheme="minorHAnsi"/>
                <w:sz w:val="22"/>
                <w:szCs w:val="22"/>
              </w:rPr>
              <w:t xml:space="preserve"> in md by year, </w:t>
            </w:r>
            <w:r w:rsidRPr="002D387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 w:rsidRPr="000F21B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E81A2" w14:textId="77777777" w:rsidR="000F21BD" w:rsidRPr="002D387D" w:rsidRDefault="000F21BD" w:rsidP="000F21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3FF4A0" w14:textId="62956197" w:rsidR="000F21BD" w:rsidRPr="002D387D" w:rsidRDefault="000F21BD" w:rsidP="000F21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.4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8709F" w14:textId="77777777" w:rsidR="000F21BD" w:rsidRPr="002D387D" w:rsidRDefault="000F21BD" w:rsidP="000F21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55D14" w14:textId="17CDC4A9" w:rsidR="000F21BD" w:rsidRPr="002D387D" w:rsidRDefault="000F21BD" w:rsidP="000F21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D387D">
              <w:rPr>
                <w:rFonts w:asciiTheme="minorHAnsi" w:hAnsiTheme="minorHAnsi" w:cstheme="minorHAnsi"/>
                <w:sz w:val="22"/>
                <w:szCs w:val="22"/>
              </w:rPr>
              <w:t>0.124</w:t>
            </w:r>
          </w:p>
        </w:tc>
      </w:tr>
      <w:tr w:rsidR="000F21BD" w:rsidRPr="002D387D" w14:paraId="21C1F6DB" w14:textId="77777777" w:rsidTr="000F21BD">
        <w:trPr>
          <w:trHeight w:val="288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53D7519" w14:textId="20A52AB9" w:rsidR="000F21BD" w:rsidRPr="000F21BD" w:rsidRDefault="000F21BD" w:rsidP="000F21BD">
            <w:pPr>
              <w:pStyle w:val="ListParagraph"/>
              <w:numPr>
                <w:ilvl w:val="0"/>
                <w:numId w:val="16"/>
              </w:numPr>
              <w:ind w:left="250" w:hanging="270"/>
              <w:rPr>
                <w:rFonts w:asciiTheme="minorHAnsi" w:hAnsiTheme="minorHAnsi" w:cstheme="minorHAnsi"/>
                <w:sz w:val="20"/>
                <w:szCs w:val="20"/>
              </w:rPr>
            </w:pPr>
            <w:r w:rsidRPr="000F21BD">
              <w:rPr>
                <w:rFonts w:asciiTheme="minorHAnsi" w:hAnsiTheme="minorHAnsi" w:cstheme="minorHAnsi"/>
                <w:sz w:val="20"/>
                <w:szCs w:val="20"/>
              </w:rPr>
              <w:t>Performed using the median test in SPSS.</w:t>
            </w:r>
          </w:p>
        </w:tc>
      </w:tr>
    </w:tbl>
    <w:p w14:paraId="292800EF" w14:textId="0EA19B1F" w:rsidR="00C92ECB" w:rsidRDefault="00C92ECB" w:rsidP="00ED61CE">
      <w:pPr>
        <w:rPr>
          <w:rFonts w:asciiTheme="minorHAnsi" w:hAnsiTheme="minorHAnsi" w:cstheme="minorHAnsi"/>
          <w:sz w:val="22"/>
          <w:szCs w:val="22"/>
        </w:rPr>
      </w:pPr>
    </w:p>
    <w:p w14:paraId="68C8A992" w14:textId="152812F9" w:rsidR="00520B06" w:rsidRDefault="00520B06" w:rsidP="00ED61CE">
      <w:pPr>
        <w:rPr>
          <w:rFonts w:asciiTheme="minorHAnsi" w:hAnsiTheme="minorHAnsi" w:cstheme="minorHAnsi"/>
          <w:sz w:val="22"/>
          <w:szCs w:val="22"/>
        </w:rPr>
      </w:pPr>
    </w:p>
    <w:p w14:paraId="0E189B6B" w14:textId="451A186E" w:rsidR="00C92ECB" w:rsidRPr="00C92ECB" w:rsidRDefault="00C92ECB" w:rsidP="00C92ECB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92ECB">
        <w:rPr>
          <w:b/>
          <w:bCs/>
          <w:noProof/>
        </w:rPr>
        <w:drawing>
          <wp:anchor distT="0" distB="0" distL="114300" distR="114300" simplePos="0" relativeHeight="251658752" behindDoc="0" locked="0" layoutInCell="1" allowOverlap="1" wp14:anchorId="4BF44717" wp14:editId="0A65464A">
            <wp:simplePos x="0" y="0"/>
            <wp:positionH relativeFrom="column">
              <wp:posOffset>0</wp:posOffset>
            </wp:positionH>
            <wp:positionV relativeFrom="paragraph">
              <wp:posOffset>254000</wp:posOffset>
            </wp:positionV>
            <wp:extent cx="5343525" cy="3019425"/>
            <wp:effectExtent l="0" t="0" r="9525" b="9525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953932-1AB0-4133-B0C4-16696FD23A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C92ECB">
        <w:rPr>
          <w:rFonts w:asciiTheme="minorHAnsi" w:hAnsiTheme="minorHAnsi" w:cstheme="minorHAnsi"/>
          <w:b/>
          <w:bCs/>
          <w:sz w:val="22"/>
          <w:szCs w:val="22"/>
        </w:rPr>
        <w:t>Figure E1. Sex-</w:t>
      </w:r>
      <w:r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C92ECB">
        <w:rPr>
          <w:rFonts w:asciiTheme="minorHAnsi" w:hAnsiTheme="minorHAnsi" w:cstheme="minorHAnsi"/>
          <w:b/>
          <w:bCs/>
          <w:sz w:val="22"/>
          <w:szCs w:val="22"/>
        </w:rPr>
        <w:t xml:space="preserve">pecific </w:t>
      </w:r>
      <w:r>
        <w:rPr>
          <w:rFonts w:asciiTheme="minorHAnsi" w:hAnsiTheme="minorHAnsi" w:cstheme="minorHAnsi"/>
          <w:b/>
          <w:bCs/>
          <w:sz w:val="22"/>
          <w:szCs w:val="22"/>
        </w:rPr>
        <w:t>m</w:t>
      </w:r>
      <w:r w:rsidRPr="00C92ECB">
        <w:rPr>
          <w:rFonts w:asciiTheme="minorHAnsi" w:hAnsiTheme="minorHAnsi" w:cstheme="minorHAnsi"/>
          <w:b/>
          <w:bCs/>
          <w:sz w:val="22"/>
          <w:szCs w:val="22"/>
        </w:rPr>
        <w:t xml:space="preserve">edian </w:t>
      </w:r>
      <w:r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Pr="00C92ECB">
        <w:rPr>
          <w:rFonts w:asciiTheme="minorHAnsi" w:hAnsiTheme="minorHAnsi" w:cstheme="minorHAnsi"/>
          <w:b/>
          <w:bCs/>
          <w:sz w:val="22"/>
          <w:szCs w:val="22"/>
        </w:rPr>
        <w:t xml:space="preserve">horacic </w:t>
      </w:r>
      <w:r w:rsidR="00C367CA">
        <w:rPr>
          <w:rFonts w:asciiTheme="minorHAnsi" w:hAnsiTheme="minorHAnsi" w:cstheme="minorHAnsi"/>
          <w:b/>
          <w:bCs/>
          <w:sz w:val="22"/>
          <w:szCs w:val="22"/>
        </w:rPr>
        <w:t>SMI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C92ECB">
        <w:rPr>
          <w:rFonts w:asciiTheme="minorHAnsi" w:hAnsiTheme="minorHAnsi" w:cstheme="minorHAnsi"/>
          <w:b/>
          <w:bCs/>
          <w:sz w:val="22"/>
          <w:szCs w:val="22"/>
        </w:rPr>
        <w:t xml:space="preserve">by </w:t>
      </w:r>
      <w:r>
        <w:rPr>
          <w:rFonts w:asciiTheme="minorHAnsi" w:hAnsiTheme="minorHAnsi" w:cstheme="minorHAnsi"/>
          <w:b/>
          <w:bCs/>
          <w:sz w:val="22"/>
          <w:szCs w:val="22"/>
        </w:rPr>
        <w:t>y</w:t>
      </w:r>
      <w:r w:rsidRPr="00C92ECB">
        <w:rPr>
          <w:rFonts w:asciiTheme="minorHAnsi" w:hAnsiTheme="minorHAnsi" w:cstheme="minorHAnsi"/>
          <w:b/>
          <w:bCs/>
          <w:sz w:val="22"/>
          <w:szCs w:val="22"/>
        </w:rPr>
        <w:t xml:space="preserve">ear of </w:t>
      </w:r>
      <w:r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Pr="00C92ECB">
        <w:rPr>
          <w:rFonts w:asciiTheme="minorHAnsi" w:hAnsiTheme="minorHAnsi" w:cstheme="minorHAnsi"/>
          <w:b/>
          <w:bCs/>
          <w:sz w:val="22"/>
          <w:szCs w:val="22"/>
        </w:rPr>
        <w:t>ransplant</w:t>
      </w:r>
    </w:p>
    <w:p w14:paraId="4E8FFCB6" w14:textId="77777777" w:rsidR="00C92ECB" w:rsidRDefault="00C92ECB" w:rsidP="00C92ECB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0326CFAF" w14:textId="77777777" w:rsidR="00C92ECB" w:rsidRPr="00C92ECB" w:rsidRDefault="00C92ECB" w:rsidP="00C92ECB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0BE91111" w14:textId="610F16A9" w:rsidR="00C92ECB" w:rsidRDefault="00C92EC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556C22B5" w14:textId="77424E52" w:rsidR="00C92ECB" w:rsidRDefault="00C92EC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440"/>
        <w:gridCol w:w="1124"/>
        <w:gridCol w:w="440"/>
        <w:gridCol w:w="1013"/>
        <w:gridCol w:w="440"/>
        <w:gridCol w:w="1013"/>
      </w:tblGrid>
      <w:tr w:rsidR="00C92ECB" w:rsidRPr="00683146" w14:paraId="253FC8F5" w14:textId="77777777" w:rsidTr="00C92ECB">
        <w:trPr>
          <w:trHeight w:val="432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664FFA3C" w14:textId="7051E3BC" w:rsidR="00C92ECB" w:rsidRPr="00683146" w:rsidRDefault="00C92ECB" w:rsidP="00C92ECB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C92E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Table E2. Positive respiratory cultures in </w:t>
            </w:r>
            <w:r w:rsidR="00C367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he </w:t>
            </w:r>
            <w:r w:rsidRPr="00C92E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preceding transplant by survival status</w:t>
            </w:r>
          </w:p>
        </w:tc>
      </w:tr>
      <w:tr w:rsidR="00C92ECB" w:rsidRPr="00683146" w14:paraId="1352232A" w14:textId="77777777" w:rsidTr="00C92ECB">
        <w:trPr>
          <w:trHeight w:val="31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47DAEF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2"/>
            <w:shd w:val="clear" w:color="auto" w:fill="E7E6E6" w:themeFill="background2"/>
            <w:vAlign w:val="center"/>
          </w:tcPr>
          <w:p w14:paraId="4EA6D9BE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Survivors</w:t>
            </w:r>
          </w:p>
        </w:tc>
        <w:tc>
          <w:tcPr>
            <w:tcW w:w="0" w:type="auto"/>
            <w:gridSpan w:val="2"/>
            <w:shd w:val="clear" w:color="auto" w:fill="E7E6E6" w:themeFill="background2"/>
            <w:vAlign w:val="center"/>
          </w:tcPr>
          <w:p w14:paraId="71FC1C78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Deced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DD2E9D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Total</w:t>
            </w:r>
          </w:p>
        </w:tc>
      </w:tr>
      <w:tr w:rsidR="00C92ECB" w:rsidRPr="00683146" w14:paraId="40B174F5" w14:textId="77777777" w:rsidTr="00C92ECB">
        <w:trPr>
          <w:trHeight w:val="3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1BCBE9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6A98B0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</w:tcPr>
          <w:p w14:paraId="3E70791F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0" w:type="auto"/>
            <w:vAlign w:val="center"/>
          </w:tcPr>
          <w:p w14:paraId="7BE3644A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</w:tcPr>
          <w:p w14:paraId="5D8B5667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0" w:type="auto"/>
            <w:vAlign w:val="center"/>
          </w:tcPr>
          <w:p w14:paraId="457EA06F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DD9532" w14:textId="77777777" w:rsidR="00C92ECB" w:rsidRPr="00683146" w:rsidRDefault="00C92ECB" w:rsidP="000E5CE3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 (%)</w:t>
            </w:r>
          </w:p>
        </w:tc>
      </w:tr>
      <w:tr w:rsidR="00C92ECB" w:rsidRPr="00683146" w14:paraId="30E77FE1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E0B40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Pseudomonas</w:t>
            </w:r>
          </w:p>
        </w:tc>
        <w:tc>
          <w:tcPr>
            <w:tcW w:w="0" w:type="auto"/>
            <w:vAlign w:val="center"/>
          </w:tcPr>
          <w:p w14:paraId="3166F59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55E775BF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9CF176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3EE803E0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E9713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A8C702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39112393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21A0A6" w14:textId="77777777" w:rsidR="00C92ECB" w:rsidRPr="00683146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711CC5D6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DE9228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5 (11.1)</w:t>
            </w:r>
          </w:p>
        </w:tc>
        <w:tc>
          <w:tcPr>
            <w:tcW w:w="0" w:type="auto"/>
            <w:vAlign w:val="center"/>
          </w:tcPr>
          <w:p w14:paraId="309A0CA2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E35F52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 (18.4)</w:t>
            </w:r>
          </w:p>
        </w:tc>
        <w:tc>
          <w:tcPr>
            <w:tcW w:w="0" w:type="auto"/>
            <w:vAlign w:val="center"/>
          </w:tcPr>
          <w:p w14:paraId="4DCC96AB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BCFBB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2 (14.5</w:t>
            </w:r>
          </w:p>
        </w:tc>
      </w:tr>
      <w:tr w:rsidR="00C92ECB" w:rsidRPr="00683146" w14:paraId="7256A3B6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8E898E" w14:textId="77777777" w:rsidR="00C92ECB" w:rsidRPr="00683146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343FED8B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88C8FD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0 (88.9)</w:t>
            </w:r>
          </w:p>
        </w:tc>
        <w:tc>
          <w:tcPr>
            <w:tcW w:w="0" w:type="auto"/>
            <w:vAlign w:val="center"/>
          </w:tcPr>
          <w:p w14:paraId="01933D13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9AA6FF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1 (81.6)</w:t>
            </w:r>
          </w:p>
        </w:tc>
        <w:tc>
          <w:tcPr>
            <w:tcW w:w="0" w:type="auto"/>
            <w:vAlign w:val="center"/>
          </w:tcPr>
          <w:p w14:paraId="300534BE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53387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1 (85.5)</w:t>
            </w:r>
          </w:p>
        </w:tc>
      </w:tr>
      <w:tr w:rsidR="00C92ECB" w:rsidRPr="00683146" w14:paraId="7C202C6C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D3613A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</w:t>
            </w:r>
            <w:r w:rsidRPr="000828CF">
              <w:rPr>
                <w:rFonts w:asciiTheme="minorHAnsi" w:eastAsiaTheme="minorHAnsi" w:hAnsiTheme="minorHAnsi" w:cstheme="minorHAnsi"/>
                <w:sz w:val="22"/>
                <w:szCs w:val="22"/>
              </w:rPr>
              <w:t>ethicillin-sensitive staphylococcus aureus</w:t>
            </w:r>
          </w:p>
        </w:tc>
        <w:tc>
          <w:tcPr>
            <w:tcW w:w="0" w:type="auto"/>
            <w:vAlign w:val="center"/>
          </w:tcPr>
          <w:p w14:paraId="484594F5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30705F43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2034DA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33C5ED7C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347946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5A5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6D51B6CE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55237E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523F872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305F58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9 (64.4)</w:t>
            </w:r>
          </w:p>
        </w:tc>
        <w:tc>
          <w:tcPr>
            <w:tcW w:w="0" w:type="auto"/>
            <w:vAlign w:val="center"/>
          </w:tcPr>
          <w:p w14:paraId="5CC6A90E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C50621D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5 (65.8)</w:t>
            </w:r>
          </w:p>
        </w:tc>
        <w:tc>
          <w:tcPr>
            <w:tcW w:w="0" w:type="auto"/>
            <w:vAlign w:val="center"/>
          </w:tcPr>
          <w:p w14:paraId="42D0DF2E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D016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54 (65.1)</w:t>
            </w:r>
          </w:p>
        </w:tc>
      </w:tr>
      <w:tr w:rsidR="00C92ECB" w:rsidRPr="00683146" w14:paraId="221985D1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DEDC5E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AB8F2C3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4462357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6 (35.6)</w:t>
            </w:r>
          </w:p>
        </w:tc>
        <w:tc>
          <w:tcPr>
            <w:tcW w:w="0" w:type="auto"/>
            <w:vAlign w:val="center"/>
          </w:tcPr>
          <w:p w14:paraId="21C6AE27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E13D712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3 (34.2)</w:t>
            </w:r>
          </w:p>
        </w:tc>
        <w:tc>
          <w:tcPr>
            <w:tcW w:w="0" w:type="auto"/>
            <w:vAlign w:val="center"/>
          </w:tcPr>
          <w:p w14:paraId="3A2EC3A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3B528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9 (34.9)</w:t>
            </w:r>
          </w:p>
        </w:tc>
      </w:tr>
      <w:tr w:rsidR="00C92ECB" w:rsidRPr="00683146" w14:paraId="5DF26135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2F64F0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</w:t>
            </w:r>
            <w:r w:rsidRPr="000828CF">
              <w:rPr>
                <w:rFonts w:asciiTheme="minorHAnsi" w:eastAsiaTheme="minorHAnsi" w:hAnsiTheme="minorHAnsi" w:cstheme="minorHAnsi"/>
                <w:sz w:val="22"/>
                <w:szCs w:val="22"/>
              </w:rPr>
              <w:t>ethicillin-resistant staphylococcus aureus</w:t>
            </w:r>
          </w:p>
        </w:tc>
        <w:tc>
          <w:tcPr>
            <w:tcW w:w="0" w:type="auto"/>
            <w:vAlign w:val="center"/>
          </w:tcPr>
          <w:p w14:paraId="5D40260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00FEAD8A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542AF3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49007F60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2355AD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A927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55D757FF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881714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1DEA3887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D8759DA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1 (68.9)</w:t>
            </w:r>
          </w:p>
        </w:tc>
        <w:tc>
          <w:tcPr>
            <w:tcW w:w="0" w:type="auto"/>
            <w:vAlign w:val="center"/>
          </w:tcPr>
          <w:p w14:paraId="0C8ECCA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4CD417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0 (78.9)</w:t>
            </w:r>
          </w:p>
        </w:tc>
        <w:tc>
          <w:tcPr>
            <w:tcW w:w="0" w:type="auto"/>
            <w:vAlign w:val="center"/>
          </w:tcPr>
          <w:p w14:paraId="67715882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D717C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61 73.5)</w:t>
            </w:r>
          </w:p>
        </w:tc>
      </w:tr>
      <w:tr w:rsidR="00C92ECB" w:rsidRPr="00683146" w14:paraId="3FA5668A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57A316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A185E7A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ED6634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4 (31.1)</w:t>
            </w:r>
          </w:p>
        </w:tc>
        <w:tc>
          <w:tcPr>
            <w:tcW w:w="0" w:type="auto"/>
            <w:vAlign w:val="center"/>
          </w:tcPr>
          <w:p w14:paraId="7576CAB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4B584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 (21.1)</w:t>
            </w:r>
          </w:p>
        </w:tc>
        <w:tc>
          <w:tcPr>
            <w:tcW w:w="0" w:type="auto"/>
            <w:vAlign w:val="center"/>
          </w:tcPr>
          <w:p w14:paraId="0A872DA9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F5BE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2 (26.5)</w:t>
            </w:r>
          </w:p>
        </w:tc>
      </w:tr>
      <w:tr w:rsidR="00C92ECB" w:rsidRPr="00683146" w14:paraId="4A2EEE96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5B89D5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S</w:t>
            </w:r>
            <w:r w:rsidRPr="000828CF">
              <w:rPr>
                <w:rFonts w:asciiTheme="minorHAnsi" w:eastAsiaTheme="minorHAnsi" w:hAnsiTheme="minorHAnsi" w:cstheme="minorHAnsi"/>
                <w:sz w:val="22"/>
                <w:szCs w:val="22"/>
              </w:rPr>
              <w:t>tenotrophomonas</w:t>
            </w:r>
          </w:p>
        </w:tc>
        <w:tc>
          <w:tcPr>
            <w:tcW w:w="0" w:type="auto"/>
            <w:vAlign w:val="center"/>
          </w:tcPr>
          <w:p w14:paraId="1DC39815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73AE2016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11F09D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1D48A45C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D6118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A1831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08A5533A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83C1B8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2AAB5F6D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789930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4 (75.6)</w:t>
            </w:r>
          </w:p>
        </w:tc>
        <w:tc>
          <w:tcPr>
            <w:tcW w:w="0" w:type="auto"/>
            <w:vAlign w:val="center"/>
          </w:tcPr>
          <w:p w14:paraId="2C998FF2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33F1A9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3 (86.8)</w:t>
            </w:r>
          </w:p>
        </w:tc>
        <w:tc>
          <w:tcPr>
            <w:tcW w:w="0" w:type="auto"/>
            <w:vAlign w:val="center"/>
          </w:tcPr>
          <w:p w14:paraId="55CAA37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88C8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67 (80.7)</w:t>
            </w:r>
          </w:p>
        </w:tc>
      </w:tr>
      <w:tr w:rsidR="00C92ECB" w:rsidRPr="00683146" w14:paraId="24A7EC04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768121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244BD81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26FAFF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1 (24.4)</w:t>
            </w:r>
          </w:p>
        </w:tc>
        <w:tc>
          <w:tcPr>
            <w:tcW w:w="0" w:type="auto"/>
            <w:vAlign w:val="center"/>
          </w:tcPr>
          <w:p w14:paraId="2C77C927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6C9FB6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5 (13.2)</w:t>
            </w:r>
          </w:p>
        </w:tc>
        <w:tc>
          <w:tcPr>
            <w:tcW w:w="0" w:type="auto"/>
            <w:vAlign w:val="center"/>
          </w:tcPr>
          <w:p w14:paraId="0437B8A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28BBE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6 (19.3)</w:t>
            </w:r>
          </w:p>
        </w:tc>
      </w:tr>
      <w:tr w:rsidR="00C92ECB" w:rsidRPr="00683146" w14:paraId="726BC99D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160FD2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B</w:t>
            </w:r>
            <w:r w:rsidRPr="000828CF">
              <w:rPr>
                <w:rFonts w:asciiTheme="minorHAnsi" w:eastAsiaTheme="minorHAnsi" w:hAnsiTheme="minorHAnsi" w:cstheme="minorHAnsi"/>
                <w:sz w:val="22"/>
                <w:szCs w:val="22"/>
              </w:rPr>
              <w:t>urkholderia cepacia complex</w:t>
            </w:r>
          </w:p>
        </w:tc>
        <w:tc>
          <w:tcPr>
            <w:tcW w:w="0" w:type="auto"/>
            <w:vAlign w:val="center"/>
          </w:tcPr>
          <w:p w14:paraId="3E69D83C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7D9953AE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2C2AE6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7F76C0F2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D50CD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935A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5DEF567B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228199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42D2A445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F4D52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1 (91.1)</w:t>
            </w:r>
          </w:p>
        </w:tc>
        <w:tc>
          <w:tcPr>
            <w:tcW w:w="0" w:type="auto"/>
            <w:vAlign w:val="center"/>
          </w:tcPr>
          <w:p w14:paraId="3CA28DE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2A314E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5 (92.1)</w:t>
            </w:r>
          </w:p>
        </w:tc>
        <w:tc>
          <w:tcPr>
            <w:tcW w:w="0" w:type="auto"/>
            <w:vAlign w:val="center"/>
          </w:tcPr>
          <w:p w14:paraId="44B25022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8F72E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6 (91.6)</w:t>
            </w:r>
          </w:p>
        </w:tc>
      </w:tr>
      <w:tr w:rsidR="00C92ECB" w:rsidRPr="00683146" w14:paraId="5B6614B7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D5A46B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3C1180C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852477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 (  8.9)</w:t>
            </w:r>
          </w:p>
        </w:tc>
        <w:tc>
          <w:tcPr>
            <w:tcW w:w="0" w:type="auto"/>
            <w:vAlign w:val="center"/>
          </w:tcPr>
          <w:p w14:paraId="3CD48D1F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36B853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 (  7.9)</w:t>
            </w:r>
          </w:p>
        </w:tc>
        <w:tc>
          <w:tcPr>
            <w:tcW w:w="0" w:type="auto"/>
            <w:vAlign w:val="center"/>
          </w:tcPr>
          <w:p w14:paraId="6B4A2EBA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F88F6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 (  8.4)</w:t>
            </w:r>
          </w:p>
        </w:tc>
      </w:tr>
      <w:tr w:rsidR="00C92ECB" w:rsidRPr="00683146" w14:paraId="463D82DC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59807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A</w:t>
            </w:r>
            <w:r w:rsidRPr="006B0248">
              <w:rPr>
                <w:rFonts w:asciiTheme="minorHAnsi" w:eastAsiaTheme="minorHAnsi" w:hAnsiTheme="minorHAnsi" w:cstheme="minorHAnsi"/>
                <w:sz w:val="22"/>
                <w:szCs w:val="22"/>
              </w:rPr>
              <w:t>chromobacter</w:t>
            </w:r>
            <w:proofErr w:type="spellEnd"/>
          </w:p>
        </w:tc>
        <w:tc>
          <w:tcPr>
            <w:tcW w:w="0" w:type="auto"/>
            <w:vAlign w:val="center"/>
          </w:tcPr>
          <w:p w14:paraId="011645CC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4E806353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6F342E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7B31A38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5B2B37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5A73C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71B52654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D21880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5702B386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AE116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4 (75.6)</w:t>
            </w:r>
          </w:p>
        </w:tc>
        <w:tc>
          <w:tcPr>
            <w:tcW w:w="0" w:type="auto"/>
            <w:vAlign w:val="center"/>
          </w:tcPr>
          <w:p w14:paraId="39DE10E1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3A62A1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1 (81.6)</w:t>
            </w:r>
          </w:p>
        </w:tc>
        <w:tc>
          <w:tcPr>
            <w:tcW w:w="0" w:type="auto"/>
            <w:vAlign w:val="center"/>
          </w:tcPr>
          <w:p w14:paraId="35E67AA1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B388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65 (78.3)</w:t>
            </w:r>
          </w:p>
        </w:tc>
      </w:tr>
      <w:tr w:rsidR="00C92ECB" w:rsidRPr="00683146" w14:paraId="6A2D3C35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8C4BB1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1A40A3CA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CD831B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1 (24.4)</w:t>
            </w:r>
          </w:p>
        </w:tc>
        <w:tc>
          <w:tcPr>
            <w:tcW w:w="0" w:type="auto"/>
            <w:vAlign w:val="center"/>
          </w:tcPr>
          <w:p w14:paraId="4CF8B95C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CEBE3DF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 (18.4)</w:t>
            </w:r>
          </w:p>
        </w:tc>
        <w:tc>
          <w:tcPr>
            <w:tcW w:w="0" w:type="auto"/>
            <w:vAlign w:val="center"/>
          </w:tcPr>
          <w:p w14:paraId="0091DFF8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9ED9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8 (21.7)</w:t>
            </w:r>
          </w:p>
        </w:tc>
      </w:tr>
      <w:tr w:rsidR="00C92ECB" w:rsidRPr="00683146" w14:paraId="5567223C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6BAE05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A</w:t>
            </w:r>
            <w:r w:rsidRPr="006B0248">
              <w:rPr>
                <w:rFonts w:asciiTheme="minorHAnsi" w:eastAsiaTheme="minorHAnsi" w:hAnsiTheme="minorHAnsi" w:cstheme="minorHAnsi"/>
                <w:sz w:val="22"/>
                <w:szCs w:val="22"/>
              </w:rPr>
              <w:t>spergillus</w:t>
            </w:r>
          </w:p>
        </w:tc>
        <w:tc>
          <w:tcPr>
            <w:tcW w:w="0" w:type="auto"/>
            <w:vAlign w:val="center"/>
          </w:tcPr>
          <w:p w14:paraId="11FFDDD2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1FED7943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51CD1D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0136C03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C786FAC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0D8BA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27E8CF23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994501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42F91A6B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7759CE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3 (51.1)</w:t>
            </w:r>
          </w:p>
        </w:tc>
        <w:tc>
          <w:tcPr>
            <w:tcW w:w="0" w:type="auto"/>
            <w:vAlign w:val="center"/>
          </w:tcPr>
          <w:p w14:paraId="22BD12FF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A8E8E56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2 (57.9)</w:t>
            </w:r>
          </w:p>
        </w:tc>
        <w:tc>
          <w:tcPr>
            <w:tcW w:w="0" w:type="auto"/>
            <w:vAlign w:val="center"/>
          </w:tcPr>
          <w:p w14:paraId="59F760F1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EE661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 (54.2)</w:t>
            </w:r>
          </w:p>
        </w:tc>
      </w:tr>
      <w:tr w:rsidR="00C92ECB" w:rsidRPr="00683146" w14:paraId="3DF9C919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5F3887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4508501C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F61D6F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2 (48.9)</w:t>
            </w:r>
          </w:p>
        </w:tc>
        <w:tc>
          <w:tcPr>
            <w:tcW w:w="0" w:type="auto"/>
            <w:vAlign w:val="center"/>
          </w:tcPr>
          <w:p w14:paraId="7ED40E4D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359E3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6 (42.1)</w:t>
            </w:r>
          </w:p>
        </w:tc>
        <w:tc>
          <w:tcPr>
            <w:tcW w:w="0" w:type="auto"/>
            <w:vAlign w:val="center"/>
          </w:tcPr>
          <w:p w14:paraId="2C03F375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A7EC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 (45.8)</w:t>
            </w:r>
          </w:p>
        </w:tc>
      </w:tr>
      <w:tr w:rsidR="00C92ECB" w:rsidRPr="00683146" w14:paraId="761AF77B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A49F0C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</w:t>
            </w:r>
            <w:r w:rsidRPr="006B0248">
              <w:rPr>
                <w:rFonts w:asciiTheme="minorHAnsi" w:eastAsiaTheme="minorHAnsi" w:hAnsiTheme="minorHAnsi" w:cstheme="minorHAnsi"/>
                <w:sz w:val="22"/>
                <w:szCs w:val="22"/>
              </w:rPr>
              <w:t>on-fumigatus mold</w:t>
            </w:r>
          </w:p>
        </w:tc>
        <w:tc>
          <w:tcPr>
            <w:tcW w:w="0" w:type="auto"/>
            <w:vAlign w:val="center"/>
          </w:tcPr>
          <w:p w14:paraId="70765677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06DFFB89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C16440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6B2FCEE7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216416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976AF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65017E04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9516B5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0994DC53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D502F7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1 (91.1)</w:t>
            </w:r>
          </w:p>
        </w:tc>
        <w:tc>
          <w:tcPr>
            <w:tcW w:w="0" w:type="auto"/>
            <w:vAlign w:val="center"/>
          </w:tcPr>
          <w:p w14:paraId="3CDF9B0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4AC7C2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6 (94.7)</w:t>
            </w:r>
          </w:p>
        </w:tc>
        <w:tc>
          <w:tcPr>
            <w:tcW w:w="0" w:type="auto"/>
            <w:vAlign w:val="center"/>
          </w:tcPr>
          <w:p w14:paraId="74DE5F79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1AAC8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7 (92.8)</w:t>
            </w:r>
          </w:p>
        </w:tc>
      </w:tr>
      <w:tr w:rsidR="00C92ECB" w:rsidRPr="00683146" w14:paraId="3D9E04F2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4C449C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9F0D063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775D41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 (  8.9)</w:t>
            </w:r>
          </w:p>
        </w:tc>
        <w:tc>
          <w:tcPr>
            <w:tcW w:w="0" w:type="auto"/>
            <w:vAlign w:val="center"/>
          </w:tcPr>
          <w:p w14:paraId="2C4140AF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E5B4AA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 (  5.3)</w:t>
            </w:r>
          </w:p>
        </w:tc>
        <w:tc>
          <w:tcPr>
            <w:tcW w:w="0" w:type="auto"/>
            <w:vAlign w:val="center"/>
          </w:tcPr>
          <w:p w14:paraId="6F4B8A4F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5E7E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6 (  7.2)</w:t>
            </w:r>
          </w:p>
        </w:tc>
      </w:tr>
      <w:tr w:rsidR="00C92ECB" w:rsidRPr="00683146" w14:paraId="4784B833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30A010" w14:textId="77777777" w:rsidR="00C92ECB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</w:t>
            </w:r>
            <w:r w:rsidRPr="006B0248">
              <w:rPr>
                <w:rFonts w:asciiTheme="minorHAnsi" w:eastAsiaTheme="minorHAnsi" w:hAnsiTheme="minorHAnsi" w:cstheme="minorHAnsi"/>
                <w:sz w:val="22"/>
                <w:szCs w:val="22"/>
              </w:rPr>
              <w:t>on-tuberculous mycobacteria</w:t>
            </w:r>
          </w:p>
        </w:tc>
        <w:tc>
          <w:tcPr>
            <w:tcW w:w="0" w:type="auto"/>
            <w:vAlign w:val="center"/>
          </w:tcPr>
          <w:p w14:paraId="4E797215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241A7B9A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0492F8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75870DA1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22DC03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F491D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4F98F793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9B4E20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6610F40B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6F42B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2 (93.3)</w:t>
            </w:r>
          </w:p>
        </w:tc>
        <w:tc>
          <w:tcPr>
            <w:tcW w:w="0" w:type="auto"/>
            <w:vAlign w:val="center"/>
          </w:tcPr>
          <w:p w14:paraId="4E5EE522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8918DA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2 (84.2)</w:t>
            </w:r>
          </w:p>
        </w:tc>
        <w:tc>
          <w:tcPr>
            <w:tcW w:w="0" w:type="auto"/>
            <w:vAlign w:val="center"/>
          </w:tcPr>
          <w:p w14:paraId="0B8B3253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6466F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4 (89.2)</w:t>
            </w:r>
          </w:p>
        </w:tc>
      </w:tr>
      <w:tr w:rsidR="00C92ECB" w:rsidRPr="00683146" w14:paraId="20778093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5EA7EE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C5D3405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A1867E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 (  6.7)</w:t>
            </w:r>
          </w:p>
        </w:tc>
        <w:tc>
          <w:tcPr>
            <w:tcW w:w="0" w:type="auto"/>
            <w:vAlign w:val="center"/>
          </w:tcPr>
          <w:p w14:paraId="15B19872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320CE1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6 (15.8)</w:t>
            </w:r>
          </w:p>
        </w:tc>
        <w:tc>
          <w:tcPr>
            <w:tcW w:w="0" w:type="auto"/>
            <w:vAlign w:val="center"/>
          </w:tcPr>
          <w:p w14:paraId="7024E7CE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DC26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 (10.8)</w:t>
            </w:r>
          </w:p>
        </w:tc>
      </w:tr>
      <w:tr w:rsidR="00C92ECB" w:rsidRPr="00683146" w14:paraId="131758DE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C3FC0" w14:textId="17E56CCC" w:rsidR="00C92ECB" w:rsidRDefault="00C367CA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. a</w:t>
            </w:r>
            <w:r w:rsidR="00C92ECB" w:rsidRPr="006B0248">
              <w:rPr>
                <w:rFonts w:asciiTheme="minorHAnsi" w:eastAsiaTheme="minorHAnsi" w:hAnsiTheme="minorHAnsi" w:cstheme="minorHAnsi"/>
                <w:sz w:val="22"/>
                <w:szCs w:val="22"/>
              </w:rPr>
              <w:t>bscessus</w:t>
            </w:r>
          </w:p>
        </w:tc>
        <w:tc>
          <w:tcPr>
            <w:tcW w:w="0" w:type="auto"/>
            <w:vAlign w:val="center"/>
          </w:tcPr>
          <w:p w14:paraId="56767301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1926C76E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BD872C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24F79660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50B039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6242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C92ECB" w:rsidRPr="00683146" w14:paraId="2EB79836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B8FCCB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30C69771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DAC9D86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 (100.0)</w:t>
            </w:r>
          </w:p>
        </w:tc>
        <w:tc>
          <w:tcPr>
            <w:tcW w:w="0" w:type="auto"/>
            <w:vAlign w:val="center"/>
          </w:tcPr>
          <w:p w14:paraId="7223F57E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8DDE7A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7 (97.4)</w:t>
            </w:r>
          </w:p>
        </w:tc>
        <w:tc>
          <w:tcPr>
            <w:tcW w:w="0" w:type="auto"/>
            <w:vAlign w:val="center"/>
          </w:tcPr>
          <w:p w14:paraId="259CEA54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66399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2 (98.8)</w:t>
            </w:r>
          </w:p>
        </w:tc>
      </w:tr>
      <w:tr w:rsidR="00C92ECB" w:rsidRPr="00683146" w14:paraId="16BED975" w14:textId="77777777" w:rsidTr="00C92ECB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5708DD" w14:textId="77777777" w:rsidR="00C92ECB" w:rsidRDefault="00C92ECB" w:rsidP="000E5CE3">
            <w:pPr>
              <w:ind w:left="165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29FBD76F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D848C4D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 (  0.0)</w:t>
            </w:r>
          </w:p>
        </w:tc>
        <w:tc>
          <w:tcPr>
            <w:tcW w:w="0" w:type="auto"/>
            <w:vAlign w:val="center"/>
          </w:tcPr>
          <w:p w14:paraId="21072AAF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FD44B5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 (  2.6)</w:t>
            </w:r>
          </w:p>
        </w:tc>
        <w:tc>
          <w:tcPr>
            <w:tcW w:w="0" w:type="auto"/>
            <w:vAlign w:val="center"/>
          </w:tcPr>
          <w:p w14:paraId="51419205" w14:textId="77777777" w:rsidR="00C92ECB" w:rsidRPr="00683146" w:rsidRDefault="00C92ECB" w:rsidP="000E5CE3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8BA17B" w14:textId="77777777" w:rsidR="00C92ECB" w:rsidRPr="00683146" w:rsidRDefault="00C92ECB" w:rsidP="000E5CE3">
            <w:pPr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 (  1.2)</w:t>
            </w:r>
          </w:p>
        </w:tc>
      </w:tr>
    </w:tbl>
    <w:p w14:paraId="181FA810" w14:textId="77777777" w:rsidR="00ED61CE" w:rsidRPr="00565F56" w:rsidRDefault="00ED61CE" w:rsidP="00ED61CE">
      <w:pPr>
        <w:rPr>
          <w:rFonts w:asciiTheme="minorHAnsi" w:hAnsiTheme="minorHAnsi" w:cstheme="minorHAnsi"/>
          <w:sz w:val="22"/>
          <w:szCs w:val="22"/>
        </w:rPr>
      </w:pPr>
    </w:p>
    <w:p w14:paraId="7A07680E" w14:textId="1EDD1ED2" w:rsidR="00C367CA" w:rsidRDefault="00C367CA">
      <w:pPr>
        <w:spacing w:after="160" w:line="259" w:lineRule="auto"/>
      </w:pPr>
      <w:r>
        <w:br w:type="page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579"/>
        <w:gridCol w:w="1490"/>
        <w:gridCol w:w="1491"/>
        <w:gridCol w:w="2080"/>
      </w:tblGrid>
      <w:tr w:rsidR="00A46E5F" w:rsidRPr="00683146" w14:paraId="60E60D00" w14:textId="77777777" w:rsidTr="00CB0224">
        <w:trPr>
          <w:trHeight w:val="432"/>
        </w:trPr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F0E57" w14:textId="5B37A377" w:rsidR="00A46E5F" w:rsidRPr="00683146" w:rsidRDefault="00A46E5F" w:rsidP="00ED61CE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lastRenderedPageBreak/>
              <w:t>Table E</w:t>
            </w:r>
            <w:r w:rsidR="00C367CA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3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. Hazard for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post-transplant 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death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, addition of genotype as a potential </w:t>
            </w:r>
            <w:proofErr w:type="spellStart"/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confounder</w:t>
            </w:r>
            <w:r w:rsidRPr="00683146">
              <w:rPr>
                <w:rFonts w:ascii="Calibri" w:eastAsiaTheme="minorHAnsi" w:hAnsi="Calibri" w:cstheme="min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46E5F" w:rsidRPr="00F43EDE" w14:paraId="1FC185C7" w14:textId="77777777" w:rsidTr="00CB0224">
        <w:trPr>
          <w:trHeight w:val="360"/>
        </w:trPr>
        <w:tc>
          <w:tcPr>
            <w:tcW w:w="357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48D9A54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Predictors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76686D7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HR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4FEFE6" w14:textId="77777777" w:rsidR="00A46E5F" w:rsidRPr="000361C8" w:rsidRDefault="00A46E5F" w:rsidP="00CB0224">
            <w:pPr>
              <w:jc w:val="center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</w:pPr>
            <w:r w:rsidRPr="000361C8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CB325E5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95% CI</w:t>
            </w:r>
          </w:p>
        </w:tc>
      </w:tr>
      <w:tr w:rsidR="00A46E5F" w:rsidRPr="00F43EDE" w14:paraId="08FBA934" w14:textId="77777777" w:rsidTr="00CB0224">
        <w:trPr>
          <w:trHeight w:val="288"/>
        </w:trPr>
        <w:tc>
          <w:tcPr>
            <w:tcW w:w="3579" w:type="dxa"/>
            <w:shd w:val="clear" w:color="auto" w:fill="auto"/>
            <w:vAlign w:val="center"/>
          </w:tcPr>
          <w:p w14:paraId="5E35F6FD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Thoracic skeletal muscle index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7511DA1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1.0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DEA7B89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7920CA4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8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, 1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6</w:t>
            </w:r>
          </w:p>
        </w:tc>
      </w:tr>
      <w:tr w:rsidR="00A46E5F" w:rsidRPr="00F43EDE" w14:paraId="0C5B5F0A" w14:textId="77777777" w:rsidTr="00CB0224">
        <w:trPr>
          <w:trHeight w:val="288"/>
        </w:trPr>
        <w:tc>
          <w:tcPr>
            <w:tcW w:w="3579" w:type="dxa"/>
            <w:vAlign w:val="center"/>
          </w:tcPr>
          <w:p w14:paraId="3996D727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490" w:type="dxa"/>
            <w:vAlign w:val="center"/>
          </w:tcPr>
          <w:p w14:paraId="6AC8D3E6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491" w:type="dxa"/>
            <w:vAlign w:val="center"/>
          </w:tcPr>
          <w:p w14:paraId="35760B80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2080" w:type="dxa"/>
            <w:vAlign w:val="center"/>
          </w:tcPr>
          <w:p w14:paraId="0CA40B8A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0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, 1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58</w:t>
            </w:r>
          </w:p>
        </w:tc>
      </w:tr>
      <w:tr w:rsidR="00A46E5F" w:rsidRPr="00F43EDE" w14:paraId="3E8B7864" w14:textId="77777777" w:rsidTr="00CB0224">
        <w:trPr>
          <w:trHeight w:val="288"/>
        </w:trPr>
        <w:tc>
          <w:tcPr>
            <w:tcW w:w="3579" w:type="dxa"/>
            <w:tcBorders>
              <w:bottom w:val="single" w:sz="4" w:space="0" w:color="auto"/>
            </w:tcBorders>
            <w:vAlign w:val="center"/>
          </w:tcPr>
          <w:p w14:paraId="2859B510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ransplant year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1483E3A8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.03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22C16A64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711B474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4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, 1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A46E5F" w:rsidRPr="00F43EDE" w14:paraId="5ADC890F" w14:textId="77777777" w:rsidTr="00CB0224">
        <w:trPr>
          <w:trHeight w:val="288"/>
        </w:trPr>
        <w:tc>
          <w:tcPr>
            <w:tcW w:w="3579" w:type="dxa"/>
            <w:tcBorders>
              <w:bottom w:val="single" w:sz="4" w:space="0" w:color="auto"/>
            </w:tcBorders>
            <w:vAlign w:val="center"/>
          </w:tcPr>
          <w:p w14:paraId="07967451" w14:textId="77777777" w:rsidR="00A46E5F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Genotype: </w:t>
            </w: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F508del homozygote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31F8EEB0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.2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35E9B6AC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6211AB11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48, 3.00</w:t>
            </w:r>
          </w:p>
        </w:tc>
      </w:tr>
      <w:tr w:rsidR="00A46E5F" w:rsidRPr="00F43EDE" w14:paraId="704EF0E3" w14:textId="77777777" w:rsidTr="00CB0224">
        <w:trPr>
          <w:trHeight w:val="288"/>
        </w:trPr>
        <w:tc>
          <w:tcPr>
            <w:tcW w:w="864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982F524" w14:textId="77777777" w:rsidR="00A46E5F" w:rsidRPr="006C1902" w:rsidRDefault="00A46E5F" w:rsidP="00CB0224">
            <w:pPr>
              <w:spacing w:before="80"/>
              <w:ind w:left="180" w:hanging="180"/>
              <w:contextualSpacing/>
              <w:rPr>
                <w:rFonts w:ascii="Calibri" w:eastAsiaTheme="minorHAnsi" w:hAnsi="Calibri" w:cstheme="minorBidi"/>
                <w:sz w:val="10"/>
                <w:szCs w:val="10"/>
              </w:rPr>
            </w:pPr>
          </w:p>
          <w:p w14:paraId="1003471D" w14:textId="77777777" w:rsidR="00A46E5F" w:rsidRPr="00861181" w:rsidRDefault="00A46E5F" w:rsidP="00CB0224">
            <w:pPr>
              <w:spacing w:before="80"/>
              <w:ind w:left="180" w:hanging="180"/>
              <w:contextualSpacing/>
              <w:rPr>
                <w:rFonts w:ascii="Calibri" w:eastAsiaTheme="minorHAnsi" w:hAnsi="Calibri" w:cstheme="minorBidi"/>
                <w:sz w:val="20"/>
                <w:szCs w:val="20"/>
              </w:rPr>
            </w:pPr>
            <w:r>
              <w:rPr>
                <w:rFonts w:ascii="Calibri" w:eastAsiaTheme="minorHAnsi" w:hAnsi="Calibri" w:cstheme="minorBidi"/>
                <w:sz w:val="20"/>
                <w:szCs w:val="20"/>
              </w:rPr>
              <w:t>a.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ab/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Sample size =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7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3. Results are based on a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 xml:space="preserve">multi-predictor 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>Cox proportional hazards regression model with robust standard errors. Test of proportional hazards assumption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: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</w:t>
            </w:r>
            <w:r w:rsidRPr="00861181">
              <w:rPr>
                <w:rFonts w:ascii="Calibri" w:eastAsiaTheme="minorHAnsi" w:hAnsi="Calibri" w:cs="Calibri"/>
                <w:sz w:val="20"/>
                <w:szCs w:val="20"/>
              </w:rPr>
              <w:t>χ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  <w:vertAlign w:val="superscript"/>
              </w:rPr>
              <w:t>2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=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1.25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,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4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</w:t>
            </w:r>
            <w:proofErr w:type="spellStart"/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>df</w:t>
            </w:r>
            <w:proofErr w:type="spellEnd"/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, </w:t>
            </w:r>
            <w:r w:rsidRPr="00861181">
              <w:rPr>
                <w:rFonts w:ascii="Calibri" w:eastAsiaTheme="minorHAnsi" w:hAnsi="Calibri" w:cstheme="minorBidi"/>
                <w:i/>
                <w:iCs/>
                <w:sz w:val="20"/>
                <w:szCs w:val="20"/>
              </w:rPr>
              <w:t>p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>=0.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870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.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Thirty-one deaths; 42 patients censored at end of follow-up on 1/26/22.</w:t>
            </w:r>
          </w:p>
          <w:p w14:paraId="68CBDFA0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</w:tbl>
    <w:p w14:paraId="1F7C26A8" w14:textId="77777777" w:rsidR="00A46E5F" w:rsidRDefault="00A46E5F" w:rsidP="00A46E5F"/>
    <w:tbl>
      <w:tblPr>
        <w:tblStyle w:val="TableGrid2"/>
        <w:tblW w:w="8100" w:type="dxa"/>
        <w:tblLook w:val="04A0" w:firstRow="1" w:lastRow="0" w:firstColumn="1" w:lastColumn="0" w:noHBand="0" w:noVBand="1"/>
      </w:tblPr>
      <w:tblGrid>
        <w:gridCol w:w="3656"/>
        <w:gridCol w:w="1232"/>
        <w:gridCol w:w="1232"/>
        <w:gridCol w:w="1980"/>
      </w:tblGrid>
      <w:tr w:rsidR="00A46E5F" w:rsidRPr="00683146" w14:paraId="5661CC95" w14:textId="77777777" w:rsidTr="00CB0224">
        <w:trPr>
          <w:trHeight w:val="432"/>
        </w:trPr>
        <w:tc>
          <w:tcPr>
            <w:tcW w:w="81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3CDF9" w14:textId="55235075" w:rsidR="00A46E5F" w:rsidRPr="00683146" w:rsidRDefault="00A46E5F" w:rsidP="00CB0224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E</w:t>
            </w:r>
            <w:r w:rsidR="00C367CA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4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. Hazard for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post-transplant 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death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, addition of BMI as a potential </w:t>
            </w:r>
            <w:proofErr w:type="spellStart"/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confounder</w:t>
            </w:r>
            <w:r w:rsidRPr="00683146">
              <w:rPr>
                <w:rFonts w:ascii="Calibri" w:eastAsiaTheme="minorHAnsi" w:hAnsi="Calibri" w:cstheme="min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46E5F" w:rsidRPr="00F43EDE" w14:paraId="36676ED7" w14:textId="77777777" w:rsidTr="00CB0224">
        <w:trPr>
          <w:trHeight w:val="360"/>
        </w:trPr>
        <w:tc>
          <w:tcPr>
            <w:tcW w:w="365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F2452D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Predictors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54890A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H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B1A3F97" w14:textId="77777777" w:rsidR="00A46E5F" w:rsidRPr="000361C8" w:rsidRDefault="00A46E5F" w:rsidP="00CB0224">
            <w:pPr>
              <w:jc w:val="center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</w:pPr>
            <w:r w:rsidRPr="000361C8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066BE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95% CI</w:t>
            </w:r>
          </w:p>
        </w:tc>
      </w:tr>
      <w:tr w:rsidR="00A46E5F" w:rsidRPr="00F43EDE" w14:paraId="40D9AEE2" w14:textId="77777777" w:rsidTr="00CB0224">
        <w:trPr>
          <w:trHeight w:val="288"/>
        </w:trPr>
        <w:tc>
          <w:tcPr>
            <w:tcW w:w="3656" w:type="dxa"/>
            <w:shd w:val="clear" w:color="auto" w:fill="auto"/>
            <w:vAlign w:val="center"/>
          </w:tcPr>
          <w:p w14:paraId="3913FEBB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Thoracic skeletal muscle ind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F20107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1.0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C259355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4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91EA62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5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, 1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5</w:t>
            </w:r>
          </w:p>
        </w:tc>
      </w:tr>
      <w:tr w:rsidR="00A46E5F" w:rsidRPr="00F43EDE" w14:paraId="42757B25" w14:textId="77777777" w:rsidTr="00CB0224">
        <w:trPr>
          <w:trHeight w:val="288"/>
        </w:trPr>
        <w:tc>
          <w:tcPr>
            <w:tcW w:w="3656" w:type="dxa"/>
            <w:vAlign w:val="center"/>
          </w:tcPr>
          <w:p w14:paraId="7A16E28C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32" w:type="dxa"/>
            <w:vAlign w:val="center"/>
          </w:tcPr>
          <w:p w14:paraId="5AFE1BE1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232" w:type="dxa"/>
            <w:vAlign w:val="center"/>
          </w:tcPr>
          <w:p w14:paraId="61806CDD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1980" w:type="dxa"/>
            <w:vAlign w:val="center"/>
          </w:tcPr>
          <w:p w14:paraId="16DD4A3B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6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, 1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2</w:t>
            </w:r>
          </w:p>
        </w:tc>
      </w:tr>
      <w:tr w:rsidR="00A46E5F" w:rsidRPr="00F43EDE" w14:paraId="0B508CF1" w14:textId="77777777" w:rsidTr="00CB0224">
        <w:trPr>
          <w:trHeight w:val="288"/>
        </w:trPr>
        <w:tc>
          <w:tcPr>
            <w:tcW w:w="3656" w:type="dxa"/>
            <w:tcBorders>
              <w:bottom w:val="single" w:sz="4" w:space="0" w:color="auto"/>
            </w:tcBorders>
            <w:vAlign w:val="center"/>
          </w:tcPr>
          <w:p w14:paraId="30021FBF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ransplant year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5C88AC0A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.0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023CEAA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603D007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0.92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, 1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9</w:t>
            </w:r>
          </w:p>
        </w:tc>
      </w:tr>
      <w:tr w:rsidR="00A46E5F" w:rsidRPr="00F43EDE" w14:paraId="60254E38" w14:textId="77777777" w:rsidTr="00CB0224">
        <w:trPr>
          <w:trHeight w:val="288"/>
        </w:trPr>
        <w:tc>
          <w:tcPr>
            <w:tcW w:w="3656" w:type="dxa"/>
            <w:tcBorders>
              <w:bottom w:val="single" w:sz="4" w:space="0" w:color="auto"/>
            </w:tcBorders>
            <w:vAlign w:val="center"/>
          </w:tcPr>
          <w:p w14:paraId="2C3BAF6D" w14:textId="77777777" w:rsidR="00A46E5F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Body mass index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08C5B314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9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2373CEE0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5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CD41B3A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81, 1.12</w:t>
            </w:r>
          </w:p>
        </w:tc>
      </w:tr>
      <w:tr w:rsidR="00A46E5F" w:rsidRPr="00F43EDE" w14:paraId="259C375C" w14:textId="77777777" w:rsidTr="00CB0224">
        <w:trPr>
          <w:trHeight w:val="288"/>
        </w:trPr>
        <w:tc>
          <w:tcPr>
            <w:tcW w:w="810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236A57F" w14:textId="77777777" w:rsidR="00A46E5F" w:rsidRPr="006C1902" w:rsidRDefault="00A46E5F" w:rsidP="00CB0224">
            <w:pPr>
              <w:spacing w:before="80"/>
              <w:ind w:left="180" w:hanging="180"/>
              <w:contextualSpacing/>
              <w:rPr>
                <w:rFonts w:ascii="Calibri" w:eastAsiaTheme="minorHAnsi" w:hAnsi="Calibri" w:cstheme="minorBidi"/>
                <w:sz w:val="10"/>
                <w:szCs w:val="10"/>
              </w:rPr>
            </w:pPr>
          </w:p>
          <w:p w14:paraId="5577A2DF" w14:textId="77777777" w:rsidR="00A46E5F" w:rsidRPr="00861181" w:rsidRDefault="00A46E5F" w:rsidP="00CB0224">
            <w:pPr>
              <w:spacing w:before="80"/>
              <w:ind w:left="180" w:hanging="180"/>
              <w:contextualSpacing/>
              <w:rPr>
                <w:rFonts w:ascii="Calibri" w:eastAsiaTheme="minorHAnsi" w:hAnsi="Calibri" w:cstheme="minorBidi"/>
                <w:sz w:val="20"/>
                <w:szCs w:val="20"/>
              </w:rPr>
            </w:pPr>
            <w:r>
              <w:rPr>
                <w:rFonts w:ascii="Calibri" w:eastAsiaTheme="minorHAnsi" w:hAnsi="Calibri" w:cstheme="minorBidi"/>
                <w:sz w:val="20"/>
                <w:szCs w:val="20"/>
              </w:rPr>
              <w:t>a.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ab/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Sample size =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8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3. Results are based on a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 xml:space="preserve">multi-predictor 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>Cox proportional hazards regression model with robust standard errors. Test of proportional hazards assumption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: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</w:t>
            </w:r>
            <w:r w:rsidRPr="00861181">
              <w:rPr>
                <w:rFonts w:ascii="Calibri" w:eastAsiaTheme="minorHAnsi" w:hAnsi="Calibri" w:cs="Calibri"/>
                <w:sz w:val="20"/>
                <w:szCs w:val="20"/>
              </w:rPr>
              <w:t>χ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  <w:vertAlign w:val="superscript"/>
              </w:rPr>
              <w:t>2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=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1.51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,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4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</w:t>
            </w:r>
            <w:proofErr w:type="spellStart"/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>df</w:t>
            </w:r>
            <w:proofErr w:type="spellEnd"/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, </w:t>
            </w:r>
            <w:r w:rsidRPr="00861181">
              <w:rPr>
                <w:rFonts w:ascii="Calibri" w:eastAsiaTheme="minorHAnsi" w:hAnsi="Calibri" w:cstheme="minorBidi"/>
                <w:i/>
                <w:iCs/>
                <w:sz w:val="20"/>
                <w:szCs w:val="20"/>
              </w:rPr>
              <w:t>p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>=0.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824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.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Thirty-eight deaths; 45 patients censored at end of follow-up on 1/26/22.</w:t>
            </w:r>
          </w:p>
          <w:p w14:paraId="69B02584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</w:tbl>
    <w:p w14:paraId="7504884E" w14:textId="303B793C" w:rsidR="00520B06" w:rsidRDefault="00520B06" w:rsidP="00A46E5F"/>
    <w:p w14:paraId="74A6D207" w14:textId="77777777" w:rsidR="00520B06" w:rsidRDefault="00520B06">
      <w:pPr>
        <w:spacing w:after="160" w:line="259" w:lineRule="auto"/>
      </w:pPr>
      <w:r>
        <w:br w:type="page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240"/>
        <w:gridCol w:w="1170"/>
        <w:gridCol w:w="1080"/>
        <w:gridCol w:w="1800"/>
      </w:tblGrid>
      <w:tr w:rsidR="00A46E5F" w:rsidRPr="00683146" w14:paraId="4BB21497" w14:textId="77777777" w:rsidTr="00CB0224">
        <w:trPr>
          <w:trHeight w:val="432"/>
        </w:trPr>
        <w:tc>
          <w:tcPr>
            <w:tcW w:w="72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E07E7" w14:textId="7A8862A3" w:rsidR="00A46E5F" w:rsidRPr="00683146" w:rsidRDefault="00A46E5F" w:rsidP="00CB0224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lastRenderedPageBreak/>
              <w:t>Table E</w:t>
            </w:r>
            <w:r w:rsidR="00520B0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5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Days from Transplant to First </w:t>
            </w:r>
            <w:proofErr w:type="spellStart"/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Extubation</w:t>
            </w:r>
            <w:r w:rsidRPr="00683146">
              <w:rPr>
                <w:rFonts w:ascii="Calibri" w:eastAsiaTheme="minorHAnsi" w:hAnsi="Calibri" w:cstheme="min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46E5F" w:rsidRPr="00F43EDE" w14:paraId="1C1D2E57" w14:textId="77777777" w:rsidTr="00CB0224">
        <w:trPr>
          <w:trHeight w:val="36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CCBF5F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Predictor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D6632D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1A769A6" w14:textId="77777777" w:rsidR="00A46E5F" w:rsidRPr="00C47745" w:rsidRDefault="00A46E5F" w:rsidP="00CB0224">
            <w:pPr>
              <w:jc w:val="center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</w:pPr>
            <w:r w:rsidRPr="00C47745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8CD6E7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95% CI</w:t>
            </w:r>
          </w:p>
        </w:tc>
      </w:tr>
      <w:tr w:rsidR="00A46E5F" w:rsidRPr="00F43EDE" w14:paraId="243151DF" w14:textId="77777777" w:rsidTr="00CB0224">
        <w:trPr>
          <w:trHeight w:val="288"/>
        </w:trPr>
        <w:tc>
          <w:tcPr>
            <w:tcW w:w="3240" w:type="dxa"/>
            <w:shd w:val="clear" w:color="auto" w:fill="auto"/>
            <w:vAlign w:val="center"/>
          </w:tcPr>
          <w:p w14:paraId="268791F4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Thoracic skeletal muscle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F70905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21D450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DDAF68E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</w:t>
            </w: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1</w:t>
            </w: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77</w:t>
            </w:r>
          </w:p>
        </w:tc>
      </w:tr>
      <w:tr w:rsidR="00A46E5F" w:rsidRPr="00F43EDE" w14:paraId="0EFA11CD" w14:textId="77777777" w:rsidTr="00CB0224">
        <w:trPr>
          <w:trHeight w:val="288"/>
        </w:trPr>
        <w:tc>
          <w:tcPr>
            <w:tcW w:w="3240" w:type="dxa"/>
            <w:vAlign w:val="center"/>
          </w:tcPr>
          <w:p w14:paraId="131E98E7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170" w:type="dxa"/>
            <w:vAlign w:val="center"/>
          </w:tcPr>
          <w:p w14:paraId="17DC94EF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080" w:type="dxa"/>
            <w:vAlign w:val="center"/>
          </w:tcPr>
          <w:p w14:paraId="044A6573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1800" w:type="dxa"/>
            <w:vAlign w:val="center"/>
          </w:tcPr>
          <w:p w14:paraId="3522B156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1.16</w:t>
            </w: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.58</w:t>
            </w:r>
          </w:p>
        </w:tc>
      </w:tr>
      <w:tr w:rsidR="00A46E5F" w:rsidRPr="00F43EDE" w14:paraId="2AAC81AF" w14:textId="77777777" w:rsidTr="00CB0224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2A89ABFB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ransplant ye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979319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7F31AE6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45BA3EC" w14:textId="77777777" w:rsidR="00A46E5F" w:rsidRPr="0039708C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</w:t>
            </w: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4</w:t>
            </w:r>
            <w:r w:rsidRPr="0039708C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58</w:t>
            </w:r>
          </w:p>
        </w:tc>
      </w:tr>
      <w:tr w:rsidR="00A46E5F" w:rsidRPr="00F43EDE" w14:paraId="18F8EC3D" w14:textId="77777777" w:rsidTr="00CB0224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36F7CE19" w14:textId="77777777" w:rsidR="00A46E5F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Genotype: </w:t>
            </w: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F508del homozygo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AA5F69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21B202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9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5AE40CD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2.29, 2.57</w:t>
            </w:r>
          </w:p>
        </w:tc>
      </w:tr>
      <w:tr w:rsidR="00A46E5F" w:rsidRPr="00F43EDE" w14:paraId="52BFD6B2" w14:textId="77777777" w:rsidTr="00CB0224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208BABFD" w14:textId="77777777" w:rsidR="00A46E5F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Body mass index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951DBDC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46C3D52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3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77947B0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0.57, 1.60</w:t>
            </w:r>
          </w:p>
        </w:tc>
      </w:tr>
      <w:tr w:rsidR="00A46E5F" w:rsidRPr="00F43EDE" w14:paraId="4F591EC9" w14:textId="77777777" w:rsidTr="00CB0224">
        <w:trPr>
          <w:trHeight w:val="288"/>
        </w:trPr>
        <w:tc>
          <w:tcPr>
            <w:tcW w:w="729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49C4781" w14:textId="77777777" w:rsidR="00A46E5F" w:rsidRPr="006C1902" w:rsidRDefault="00A46E5F" w:rsidP="00CB0224">
            <w:pPr>
              <w:spacing w:before="80"/>
              <w:ind w:left="180" w:hanging="180"/>
              <w:contextualSpacing/>
              <w:rPr>
                <w:rFonts w:ascii="Calibri" w:eastAsiaTheme="minorHAnsi" w:hAnsi="Calibri" w:cstheme="minorBidi"/>
                <w:sz w:val="10"/>
                <w:szCs w:val="10"/>
              </w:rPr>
            </w:pPr>
          </w:p>
          <w:p w14:paraId="1A6FD55D" w14:textId="77777777" w:rsidR="00A46E5F" w:rsidRPr="00F43EDE" w:rsidRDefault="00A46E5F" w:rsidP="00CB0224">
            <w:pPr>
              <w:spacing w:before="80"/>
              <w:ind w:left="180" w:hanging="180"/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="Calibri" w:eastAsiaTheme="minorHAnsi" w:hAnsi="Calibri" w:cstheme="minorBidi"/>
                <w:sz w:val="20"/>
                <w:szCs w:val="20"/>
              </w:rPr>
              <w:t>a.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ab/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Sample size =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73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. Results are based on a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multi-predictor linear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regression model with robust standard errors. </w:t>
            </w:r>
          </w:p>
        </w:tc>
      </w:tr>
    </w:tbl>
    <w:p w14:paraId="28FEE23B" w14:textId="77777777" w:rsidR="00A46E5F" w:rsidRDefault="00A46E5F" w:rsidP="00A46E5F"/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600"/>
        <w:gridCol w:w="1170"/>
        <w:gridCol w:w="1170"/>
        <w:gridCol w:w="1710"/>
      </w:tblGrid>
      <w:tr w:rsidR="00A46E5F" w:rsidRPr="00683146" w14:paraId="55018F05" w14:textId="77777777" w:rsidTr="00CB0224">
        <w:trPr>
          <w:trHeight w:val="432"/>
        </w:trPr>
        <w:tc>
          <w:tcPr>
            <w:tcW w:w="7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E90B1" w14:textId="373A4D52" w:rsidR="00A46E5F" w:rsidRPr="00683146" w:rsidRDefault="00A46E5F" w:rsidP="00CB0224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>
              <w:br w:type="page"/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Table E</w:t>
            </w:r>
            <w:r w:rsidR="00520B0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6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Days from Transplant to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Hospital </w:t>
            </w:r>
            <w:proofErr w:type="spellStart"/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Discharge</w:t>
            </w:r>
            <w:r w:rsidRPr="00683146">
              <w:rPr>
                <w:rFonts w:ascii="Calibri" w:eastAsiaTheme="minorHAnsi" w:hAnsi="Calibri" w:cstheme="min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46E5F" w:rsidRPr="00F43EDE" w14:paraId="292EF1C3" w14:textId="77777777" w:rsidTr="00CB0224">
        <w:trPr>
          <w:trHeight w:val="36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7D89FEA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Predictor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C7B9978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BB52AD" w14:textId="77777777" w:rsidR="00A46E5F" w:rsidRPr="00C47745" w:rsidRDefault="00A46E5F" w:rsidP="00CB0224">
            <w:pPr>
              <w:jc w:val="center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</w:pPr>
            <w:r w:rsidRPr="00C47745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95FBEF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95% CI</w:t>
            </w:r>
          </w:p>
        </w:tc>
      </w:tr>
      <w:tr w:rsidR="00A46E5F" w:rsidRPr="00F43EDE" w14:paraId="3FA54BCB" w14:textId="77777777" w:rsidTr="00CB0224">
        <w:trPr>
          <w:trHeight w:val="288"/>
        </w:trPr>
        <w:tc>
          <w:tcPr>
            <w:tcW w:w="3600" w:type="dxa"/>
            <w:shd w:val="clear" w:color="auto" w:fill="auto"/>
            <w:vAlign w:val="center"/>
          </w:tcPr>
          <w:p w14:paraId="08FD975E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Thoracic skeletal muscle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A4963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2478A0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34837D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1.92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49</w:t>
            </w:r>
          </w:p>
        </w:tc>
      </w:tr>
      <w:tr w:rsidR="00A46E5F" w:rsidRPr="00F43EDE" w14:paraId="7970F3DD" w14:textId="77777777" w:rsidTr="00CB0224">
        <w:trPr>
          <w:trHeight w:val="288"/>
        </w:trPr>
        <w:tc>
          <w:tcPr>
            <w:tcW w:w="3600" w:type="dxa"/>
            <w:vAlign w:val="center"/>
          </w:tcPr>
          <w:p w14:paraId="43598E7A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170" w:type="dxa"/>
            <w:vAlign w:val="center"/>
          </w:tcPr>
          <w:p w14:paraId="5DBBAF17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.46</w:t>
            </w:r>
          </w:p>
        </w:tc>
        <w:tc>
          <w:tcPr>
            <w:tcW w:w="1170" w:type="dxa"/>
            <w:vAlign w:val="center"/>
          </w:tcPr>
          <w:p w14:paraId="0438FE38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710" w:type="dxa"/>
            <w:vAlign w:val="center"/>
          </w:tcPr>
          <w:p w14:paraId="197D5D4C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6.31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.23</w:t>
            </w:r>
          </w:p>
        </w:tc>
      </w:tr>
      <w:tr w:rsidR="00A46E5F" w:rsidRPr="00F43EDE" w14:paraId="32B39AF8" w14:textId="77777777" w:rsidTr="00CB0224">
        <w:trPr>
          <w:trHeight w:val="288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7D485B85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ransplant ye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EBEF6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4D4161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FD1E7B9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-0.05, 2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37</w:t>
            </w:r>
          </w:p>
        </w:tc>
      </w:tr>
      <w:tr w:rsidR="00A46E5F" w:rsidRPr="00F43EDE" w14:paraId="07122F5F" w14:textId="77777777" w:rsidTr="00CB0224">
        <w:trPr>
          <w:trHeight w:val="288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F4CF230" w14:textId="77777777" w:rsidR="00A46E5F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Genotype: </w:t>
            </w: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F508del homozygo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F3E9F7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6.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96369F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2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5E61722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17.69, 4.13</w:t>
            </w:r>
          </w:p>
        </w:tc>
      </w:tr>
      <w:tr w:rsidR="00A46E5F" w:rsidRPr="00F43EDE" w14:paraId="334F6E1B" w14:textId="77777777" w:rsidTr="00CB0224">
        <w:trPr>
          <w:trHeight w:val="288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5FB015F1" w14:textId="77777777" w:rsidR="00A46E5F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Body mass index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46B4DE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2.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09554DC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BE535D8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0.50, 4.81</w:t>
            </w:r>
          </w:p>
        </w:tc>
      </w:tr>
      <w:tr w:rsidR="00A46E5F" w:rsidRPr="00F43EDE" w14:paraId="396946E3" w14:textId="77777777" w:rsidTr="00CB0224">
        <w:trPr>
          <w:trHeight w:val="288"/>
        </w:trPr>
        <w:tc>
          <w:tcPr>
            <w:tcW w:w="76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93FE0AC" w14:textId="77777777" w:rsidR="00A46E5F" w:rsidRPr="006C1902" w:rsidRDefault="00A46E5F" w:rsidP="00CB0224">
            <w:pPr>
              <w:spacing w:before="80"/>
              <w:ind w:left="180" w:hanging="180"/>
              <w:contextualSpacing/>
              <w:rPr>
                <w:rFonts w:ascii="Calibri" w:eastAsiaTheme="minorHAnsi" w:hAnsi="Calibri" w:cstheme="minorBidi"/>
                <w:sz w:val="10"/>
                <w:szCs w:val="10"/>
              </w:rPr>
            </w:pPr>
          </w:p>
          <w:p w14:paraId="729AD84F" w14:textId="77777777" w:rsidR="00A46E5F" w:rsidRPr="00F43EDE" w:rsidRDefault="00A46E5F" w:rsidP="00CB0224">
            <w:pPr>
              <w:spacing w:before="80"/>
              <w:ind w:left="180" w:hanging="180"/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="Calibri" w:eastAsiaTheme="minorHAnsi" w:hAnsi="Calibri" w:cstheme="minorBidi"/>
                <w:sz w:val="20"/>
                <w:szCs w:val="20"/>
              </w:rPr>
              <w:t>a.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ab/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Sample size =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73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. Results are based on a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multi-predictor linear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regression model with robust standard errors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. Two patients were discharged from the hospital at death.</w:t>
            </w:r>
          </w:p>
        </w:tc>
      </w:tr>
    </w:tbl>
    <w:p w14:paraId="16D1336E" w14:textId="77777777" w:rsidR="00A46E5F" w:rsidRDefault="00A46E5F" w:rsidP="00A46E5F"/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463"/>
        <w:gridCol w:w="958"/>
        <w:gridCol w:w="1159"/>
        <w:gridCol w:w="2070"/>
      </w:tblGrid>
      <w:tr w:rsidR="00A46E5F" w:rsidRPr="00683146" w14:paraId="5F128DBD" w14:textId="77777777" w:rsidTr="00CB0224">
        <w:trPr>
          <w:trHeight w:val="432"/>
        </w:trPr>
        <w:tc>
          <w:tcPr>
            <w:tcW w:w="7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2A5E2" w14:textId="4892C8AA" w:rsidR="00A46E5F" w:rsidRPr="00683146" w:rsidRDefault="00A46E5F" w:rsidP="00CB0224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Table E</w:t>
            </w:r>
            <w:r w:rsidR="00520B0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7</w:t>
            </w:r>
            <w:r w:rsidRPr="00683146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Days from Transplant to ICU </w:t>
            </w:r>
            <w:proofErr w:type="spellStart"/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Discharge</w:t>
            </w:r>
            <w:r w:rsidRPr="00683146">
              <w:rPr>
                <w:rFonts w:ascii="Calibri" w:eastAsiaTheme="minorHAnsi" w:hAnsi="Calibri" w:cstheme="min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46E5F" w:rsidRPr="00F43EDE" w14:paraId="71807914" w14:textId="77777777" w:rsidTr="00CB0224">
        <w:trPr>
          <w:trHeight w:val="360"/>
        </w:trPr>
        <w:tc>
          <w:tcPr>
            <w:tcW w:w="346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5D4862A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Predictors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52BF8CA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2F416B4" w14:textId="77777777" w:rsidR="00A46E5F" w:rsidRPr="00C47745" w:rsidRDefault="00A46E5F" w:rsidP="00CB0224">
            <w:pPr>
              <w:jc w:val="center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</w:pPr>
            <w:r w:rsidRPr="00C47745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17CF83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95% CI</w:t>
            </w:r>
          </w:p>
        </w:tc>
      </w:tr>
      <w:tr w:rsidR="00A46E5F" w:rsidRPr="00F43EDE" w14:paraId="1888C3DD" w14:textId="77777777" w:rsidTr="00CB0224">
        <w:trPr>
          <w:trHeight w:val="288"/>
        </w:trPr>
        <w:tc>
          <w:tcPr>
            <w:tcW w:w="3463" w:type="dxa"/>
            <w:shd w:val="clear" w:color="auto" w:fill="auto"/>
            <w:vAlign w:val="center"/>
          </w:tcPr>
          <w:p w14:paraId="68B1DFB6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Thoracic skeletal muscle index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AE0353E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 0.0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667431F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286CD8F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8</w:t>
            </w: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90</w:t>
            </w:r>
          </w:p>
        </w:tc>
      </w:tr>
      <w:tr w:rsidR="00A46E5F" w:rsidRPr="00F43EDE" w14:paraId="6D378AAD" w14:textId="77777777" w:rsidTr="00CB0224">
        <w:trPr>
          <w:trHeight w:val="288"/>
        </w:trPr>
        <w:tc>
          <w:tcPr>
            <w:tcW w:w="3463" w:type="dxa"/>
            <w:vAlign w:val="center"/>
          </w:tcPr>
          <w:p w14:paraId="51CEB1C0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F43EDE">
              <w:rPr>
                <w:rFonts w:asciiTheme="minorHAnsi" w:eastAsia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958" w:type="dxa"/>
            <w:vAlign w:val="center"/>
          </w:tcPr>
          <w:p w14:paraId="018602FF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 3.78</w:t>
            </w:r>
          </w:p>
        </w:tc>
        <w:tc>
          <w:tcPr>
            <w:tcW w:w="1159" w:type="dxa"/>
            <w:vAlign w:val="center"/>
          </w:tcPr>
          <w:p w14:paraId="0D2DA7DD" w14:textId="77777777" w:rsidR="00A46E5F" w:rsidRPr="00B70E06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2070" w:type="dxa"/>
            <w:vAlign w:val="center"/>
          </w:tcPr>
          <w:p w14:paraId="2B8D77BE" w14:textId="77777777" w:rsidR="00A46E5F" w:rsidRPr="00B70E06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-0.81, 8.37</w:t>
            </w:r>
          </w:p>
        </w:tc>
      </w:tr>
      <w:tr w:rsidR="00A46E5F" w:rsidRPr="00F43EDE" w14:paraId="0BE062ED" w14:textId="77777777" w:rsidTr="00CB0224">
        <w:trPr>
          <w:trHeight w:val="288"/>
        </w:trPr>
        <w:tc>
          <w:tcPr>
            <w:tcW w:w="3463" w:type="dxa"/>
            <w:tcBorders>
              <w:bottom w:val="single" w:sz="4" w:space="0" w:color="auto"/>
            </w:tcBorders>
            <w:vAlign w:val="center"/>
          </w:tcPr>
          <w:p w14:paraId="06CFFE75" w14:textId="77777777" w:rsidR="00A46E5F" w:rsidRPr="00F43EDE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ransplant year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4618413" w14:textId="77777777" w:rsidR="00A46E5F" w:rsidRPr="00F43EDE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 0.7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5C14C83C" w14:textId="77777777" w:rsidR="00A46E5F" w:rsidRPr="00B70E06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4527F0A" w14:textId="77777777" w:rsidR="00A46E5F" w:rsidRPr="00B70E06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-0.27, 1.70</w:t>
            </w:r>
          </w:p>
        </w:tc>
      </w:tr>
      <w:tr w:rsidR="00A46E5F" w:rsidRPr="00F43EDE" w14:paraId="1A9EEDEE" w14:textId="77777777" w:rsidTr="00CB0224">
        <w:trPr>
          <w:trHeight w:val="288"/>
        </w:trPr>
        <w:tc>
          <w:tcPr>
            <w:tcW w:w="3463" w:type="dxa"/>
            <w:tcBorders>
              <w:bottom w:val="single" w:sz="4" w:space="0" w:color="auto"/>
            </w:tcBorders>
            <w:vAlign w:val="center"/>
          </w:tcPr>
          <w:p w14:paraId="3A3FCBBB" w14:textId="77777777" w:rsidR="00A46E5F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Genotype: </w:t>
            </w:r>
            <w:r w:rsidRPr="00683146">
              <w:rPr>
                <w:rFonts w:asciiTheme="minorHAnsi" w:eastAsiaTheme="minorHAnsi" w:hAnsiTheme="minorHAnsi" w:cstheme="minorHAnsi"/>
                <w:sz w:val="22"/>
                <w:szCs w:val="22"/>
              </w:rPr>
              <w:t>F508del homozygot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3C77902A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2.6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51E25CD2" w14:textId="77777777" w:rsidR="00A46E5F" w:rsidRPr="00B70E06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0.5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40FBBA7" w14:textId="77777777" w:rsidR="00A46E5F" w:rsidRPr="00B70E06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B70E06">
              <w:rPr>
                <w:rFonts w:asciiTheme="minorHAnsi" w:eastAsiaTheme="minorHAnsi" w:hAnsiTheme="minorHAnsi" w:cstheme="minorHAnsi"/>
                <w:sz w:val="22"/>
                <w:szCs w:val="22"/>
              </w:rPr>
              <w:t>-10.98, 5.60</w:t>
            </w:r>
          </w:p>
        </w:tc>
      </w:tr>
      <w:tr w:rsidR="00A46E5F" w:rsidRPr="00F43EDE" w14:paraId="07F07BBE" w14:textId="77777777" w:rsidTr="00CB0224">
        <w:trPr>
          <w:trHeight w:val="288"/>
        </w:trPr>
        <w:tc>
          <w:tcPr>
            <w:tcW w:w="3463" w:type="dxa"/>
            <w:tcBorders>
              <w:bottom w:val="single" w:sz="4" w:space="0" w:color="auto"/>
            </w:tcBorders>
            <w:vAlign w:val="center"/>
          </w:tcPr>
          <w:p w14:paraId="5E1A8B77" w14:textId="77777777" w:rsidR="00A46E5F" w:rsidRPr="00683146" w:rsidRDefault="00A46E5F" w:rsidP="00CB022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Body mass index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3B65436D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 0.9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36D8755B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0.3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91AE5D9" w14:textId="77777777" w:rsidR="00A46E5F" w:rsidRDefault="00A46E5F" w:rsidP="00CB0224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1.03, 2.94</w:t>
            </w:r>
          </w:p>
        </w:tc>
      </w:tr>
      <w:tr w:rsidR="00A46E5F" w:rsidRPr="00F43EDE" w14:paraId="7939C233" w14:textId="77777777" w:rsidTr="00CB0224">
        <w:trPr>
          <w:trHeight w:val="288"/>
        </w:trPr>
        <w:tc>
          <w:tcPr>
            <w:tcW w:w="76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FC7ED8F" w14:textId="77777777" w:rsidR="00A46E5F" w:rsidRPr="006C1902" w:rsidRDefault="00A46E5F" w:rsidP="00CB0224">
            <w:pPr>
              <w:spacing w:before="80"/>
              <w:ind w:left="180" w:hanging="180"/>
              <w:contextualSpacing/>
              <w:rPr>
                <w:rFonts w:ascii="Calibri" w:eastAsiaTheme="minorHAnsi" w:hAnsi="Calibri" w:cstheme="minorBidi"/>
                <w:sz w:val="10"/>
                <w:szCs w:val="10"/>
              </w:rPr>
            </w:pPr>
          </w:p>
          <w:p w14:paraId="7B971405" w14:textId="5A09A29E" w:rsidR="00A46E5F" w:rsidRDefault="00A46E5F" w:rsidP="00CB0224">
            <w:pPr>
              <w:spacing w:before="80"/>
              <w:ind w:left="180" w:hanging="180"/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="Calibri" w:eastAsiaTheme="minorHAnsi" w:hAnsi="Calibri" w:cstheme="minorBidi"/>
                <w:sz w:val="20"/>
                <w:szCs w:val="20"/>
              </w:rPr>
              <w:t xml:space="preserve">a. 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Sample size =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73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. Results are based on a </w:t>
            </w:r>
            <w:r>
              <w:rPr>
                <w:rFonts w:ascii="Calibri" w:eastAsiaTheme="minorHAnsi" w:hAnsi="Calibri" w:cstheme="minorBidi"/>
                <w:sz w:val="20"/>
                <w:szCs w:val="20"/>
              </w:rPr>
              <w:t>multi-predictor linear</w:t>
            </w:r>
            <w:r w:rsidRPr="00861181">
              <w:rPr>
                <w:rFonts w:ascii="Calibri" w:eastAsiaTheme="minorHAnsi" w:hAnsi="Calibri" w:cstheme="minorBidi"/>
                <w:sz w:val="20"/>
                <w:szCs w:val="20"/>
              </w:rPr>
              <w:t xml:space="preserve"> regression model with robust standard errors.</w:t>
            </w:r>
          </w:p>
          <w:p w14:paraId="6DE805F7" w14:textId="77777777" w:rsidR="00A46E5F" w:rsidRPr="00F43EDE" w:rsidRDefault="00A46E5F" w:rsidP="00CB0224">
            <w:pPr>
              <w:spacing w:before="80"/>
              <w:ind w:left="180" w:hanging="180"/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</w:tbl>
    <w:p w14:paraId="5580E3D8" w14:textId="77777777" w:rsidR="00A46E5F" w:rsidRPr="001627BB" w:rsidRDefault="00A46E5F" w:rsidP="00A46E5F">
      <w:pPr>
        <w:ind w:left="90"/>
        <w:rPr>
          <w:rFonts w:ascii="Calibri" w:eastAsiaTheme="minorHAnsi" w:hAnsi="Calibri" w:cstheme="minorBidi"/>
          <w:sz w:val="10"/>
          <w:szCs w:val="10"/>
        </w:rPr>
      </w:pPr>
    </w:p>
    <w:p w14:paraId="23DD6BE9" w14:textId="77777777" w:rsidR="00520B06" w:rsidRDefault="00520B06">
      <w:r>
        <w:br w:type="page"/>
      </w:r>
    </w:p>
    <w:tbl>
      <w:tblPr>
        <w:tblStyle w:val="TableGrid4"/>
        <w:tblpPr w:leftFromText="180" w:rightFromText="180" w:vertAnchor="text" w:horzAnchor="margin" w:tblpY="46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990"/>
        <w:gridCol w:w="1170"/>
        <w:gridCol w:w="1980"/>
      </w:tblGrid>
      <w:tr w:rsidR="00520B06" w:rsidRPr="00D70EAC" w14:paraId="23241993" w14:textId="77777777" w:rsidTr="00520B06">
        <w:trPr>
          <w:trHeight w:val="432"/>
        </w:trPr>
        <w:tc>
          <w:tcPr>
            <w:tcW w:w="756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04C18" w14:textId="02C69EA5" w:rsidR="00520B06" w:rsidRPr="00D70EAC" w:rsidRDefault="00520B06" w:rsidP="00520B06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>
              <w:lastRenderedPageBreak/>
              <w:br w:type="page"/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Table E8</w:t>
            </w:r>
            <w:r w:rsidRPr="00D70EAC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P</w:t>
            </w:r>
            <w:r w:rsidRPr="00D70EAC">
              <w:rPr>
                <w:rFonts w:ascii="Calibri" w:eastAsiaTheme="minorHAnsi" w:hAnsi="Calibri" w:cstheme="minorBidi"/>
                <w:b/>
                <w:bCs/>
                <w:sz w:val="22"/>
                <w:szCs w:val="22"/>
              </w:rPr>
              <w:t>re-transplant 6MWD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  <w:vertAlign w:val="superscript"/>
              </w:rPr>
              <w:t>a</w:t>
            </w:r>
          </w:p>
        </w:tc>
      </w:tr>
      <w:tr w:rsidR="00520B06" w:rsidRPr="00D70EAC" w14:paraId="2758DEA4" w14:textId="77777777" w:rsidTr="00520B06">
        <w:trPr>
          <w:trHeight w:val="3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F5E29C" w14:textId="77777777" w:rsidR="00520B06" w:rsidRPr="00D70EAC" w:rsidRDefault="00520B06" w:rsidP="00520B06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Predict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35C15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04A33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i/>
                <w:iCs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B65B0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95% CI</w:t>
            </w:r>
          </w:p>
        </w:tc>
      </w:tr>
      <w:tr w:rsidR="00520B06" w:rsidRPr="00D70EAC" w14:paraId="60A31C64" w14:textId="77777777" w:rsidTr="00520B06">
        <w:trPr>
          <w:trHeight w:val="28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61FAEB" w14:textId="77777777" w:rsidR="00520B06" w:rsidRPr="00D70EAC" w:rsidRDefault="00520B06" w:rsidP="00520B06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Thoracic skeletal muscle inde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E3CBD6" w14:textId="77777777" w:rsidR="00520B06" w:rsidRPr="00D70EAC" w:rsidRDefault="00520B06" w:rsidP="00520B06">
            <w:pPr>
              <w:tabs>
                <w:tab w:val="decimal" w:pos="481"/>
              </w:tabs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-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3.7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20F88A3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0.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6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C263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-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 xml:space="preserve">  21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.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10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, 1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3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.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68</w:t>
            </w:r>
          </w:p>
        </w:tc>
      </w:tr>
      <w:tr w:rsidR="00520B06" w:rsidRPr="00D70EAC" w14:paraId="1C2CFC3F" w14:textId="77777777" w:rsidTr="00520B06">
        <w:trPr>
          <w:trHeight w:val="28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850CA8" w14:textId="77777777" w:rsidR="00520B06" w:rsidRPr="00D70EAC" w:rsidRDefault="00520B06" w:rsidP="00520B06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436B30" w14:textId="77777777" w:rsidR="00520B06" w:rsidRPr="00D70EAC" w:rsidRDefault="00520B06" w:rsidP="00520B06">
            <w:pPr>
              <w:tabs>
                <w:tab w:val="decimal" w:pos="481"/>
              </w:tabs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-17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0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.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73E87C" w14:textId="77777777" w:rsidR="00520B06" w:rsidRPr="002B79A6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2B79A6">
              <w:rPr>
                <w:rFonts w:ascii="Calibri" w:eastAsiaTheme="minorHAnsi" w:hAnsi="Calibri" w:cstheme="minorBidi"/>
                <w:sz w:val="22"/>
                <w:szCs w:val="22"/>
              </w:rPr>
              <w:t>0.0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7A91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-3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50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.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90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,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 xml:space="preserve"> 8.93</w:t>
            </w:r>
          </w:p>
        </w:tc>
      </w:tr>
      <w:tr w:rsidR="00520B06" w:rsidRPr="00D70EAC" w14:paraId="25287E46" w14:textId="77777777" w:rsidTr="00520B06">
        <w:trPr>
          <w:trHeight w:val="28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D5CDBD" w14:textId="77777777" w:rsidR="00520B06" w:rsidRPr="00D70EAC" w:rsidRDefault="00520B06" w:rsidP="00520B06">
            <w:pPr>
              <w:rPr>
                <w:rFonts w:ascii="Calibri" w:eastAsiaTheme="minorHAnsi" w:hAnsi="Calibr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ransplant yea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9427EC4" w14:textId="77777777" w:rsidR="00520B06" w:rsidRPr="00D70EAC" w:rsidRDefault="00520B06" w:rsidP="00520B06">
            <w:pPr>
              <w:tabs>
                <w:tab w:val="decimal" w:pos="481"/>
              </w:tabs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-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6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.5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05D409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0.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>5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24E7" w14:textId="77777777" w:rsidR="00520B06" w:rsidRPr="00D70EAC" w:rsidRDefault="00520B06" w:rsidP="00520B06">
            <w:pPr>
              <w:jc w:val="center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-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 xml:space="preserve">  26.60</w:t>
            </w:r>
            <w:r w:rsidRPr="00D70EAC">
              <w:rPr>
                <w:rFonts w:ascii="Calibri" w:eastAsiaTheme="minorHAnsi" w:hAnsi="Calibri" w:cstheme="minorBidi"/>
                <w:sz w:val="22"/>
                <w:szCs w:val="22"/>
              </w:rPr>
              <w:t>,</w:t>
            </w:r>
            <w:r>
              <w:rPr>
                <w:rFonts w:ascii="Calibri" w:eastAsiaTheme="minorHAnsi" w:hAnsi="Calibri" w:cstheme="minorBidi"/>
                <w:sz w:val="22"/>
                <w:szCs w:val="22"/>
              </w:rPr>
              <w:t xml:space="preserve"> 13.60</w:t>
            </w:r>
          </w:p>
        </w:tc>
      </w:tr>
      <w:tr w:rsidR="00520B06" w:rsidRPr="00D70EAC" w14:paraId="78140DDF" w14:textId="77777777" w:rsidTr="00520B06">
        <w:trPr>
          <w:trHeight w:val="638"/>
        </w:trPr>
        <w:tc>
          <w:tcPr>
            <w:tcW w:w="7560" w:type="dxa"/>
            <w:gridSpan w:val="4"/>
            <w:tcBorders>
              <w:top w:val="single" w:sz="4" w:space="0" w:color="auto"/>
            </w:tcBorders>
            <w:vAlign w:val="center"/>
          </w:tcPr>
          <w:p w14:paraId="1D80FA6E" w14:textId="77777777" w:rsidR="00520B06" w:rsidRPr="0093280C" w:rsidRDefault="00520B06" w:rsidP="00520B06">
            <w:pPr>
              <w:pStyle w:val="ListParagraph"/>
              <w:numPr>
                <w:ilvl w:val="0"/>
                <w:numId w:val="13"/>
              </w:numPr>
              <w:spacing w:before="80"/>
              <w:ind w:left="187" w:hanging="187"/>
              <w:rPr>
                <w:rFonts w:ascii="Calibri" w:eastAsiaTheme="minorHAnsi" w:hAnsi="Calibri" w:cstheme="minorBidi"/>
                <w:sz w:val="22"/>
                <w:szCs w:val="22"/>
              </w:rPr>
            </w:pPr>
            <w:r w:rsidRPr="0093280C">
              <w:rPr>
                <w:rFonts w:ascii="Calibri" w:eastAsiaTheme="minorHAnsi" w:hAnsi="Calibri" w:cstheme="minorBidi"/>
                <w:sz w:val="20"/>
                <w:szCs w:val="20"/>
              </w:rPr>
              <w:t xml:space="preserve">Sample size = 79. Results based on a multi-predictor linear regression model with robust standard errors. </w:t>
            </w:r>
          </w:p>
        </w:tc>
      </w:tr>
    </w:tbl>
    <w:p w14:paraId="4CB1A9C3" w14:textId="77777777" w:rsidR="00A46E5F" w:rsidRDefault="00A46E5F" w:rsidP="00A46E5F"/>
    <w:p w14:paraId="72B2D3D3" w14:textId="77777777" w:rsidR="00683146" w:rsidRPr="00D70EAC" w:rsidRDefault="00683146" w:rsidP="00B963B6">
      <w:pPr>
        <w:pStyle w:val="EndNoteBibliography"/>
        <w:spacing w:line="480" w:lineRule="auto"/>
        <w:ind w:left="576" w:hanging="576"/>
        <w:rPr>
          <w:rFonts w:ascii="Calibri" w:eastAsiaTheme="minorHAnsi" w:hAnsi="Calibri" w:cstheme="minorBidi"/>
          <w:sz w:val="20"/>
          <w:szCs w:val="20"/>
        </w:rPr>
      </w:pPr>
    </w:p>
    <w:sectPr w:rsidR="00683146" w:rsidRPr="00D70EAC" w:rsidSect="00C13E8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B5F7C" w14:textId="77777777" w:rsidR="003B64F3" w:rsidRDefault="003B64F3" w:rsidP="003B64F3">
      <w:r>
        <w:separator/>
      </w:r>
    </w:p>
  </w:endnote>
  <w:endnote w:type="continuationSeparator" w:id="0">
    <w:p w14:paraId="72C57166" w14:textId="77777777" w:rsidR="003B64F3" w:rsidRDefault="003B64F3" w:rsidP="003B6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7467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A6911" w14:textId="7246B5D4" w:rsidR="003B64F3" w:rsidRDefault="003B64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904E21" w14:textId="77777777" w:rsidR="003B64F3" w:rsidRDefault="003B64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C0F3D" w14:textId="77777777" w:rsidR="003B64F3" w:rsidRDefault="003B64F3" w:rsidP="003B64F3">
      <w:r>
        <w:separator/>
      </w:r>
    </w:p>
  </w:footnote>
  <w:footnote w:type="continuationSeparator" w:id="0">
    <w:p w14:paraId="486955E4" w14:textId="77777777" w:rsidR="003B64F3" w:rsidRDefault="003B64F3" w:rsidP="003B6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94C76"/>
    <w:multiLevelType w:val="hybridMultilevel"/>
    <w:tmpl w:val="0E5E88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47812"/>
    <w:multiLevelType w:val="hybridMultilevel"/>
    <w:tmpl w:val="19DC6D48"/>
    <w:lvl w:ilvl="0" w:tplc="04090019">
      <w:start w:val="1"/>
      <w:numFmt w:val="lowerLetter"/>
      <w:lvlText w:val="%1."/>
      <w:lvlJc w:val="left"/>
      <w:pPr>
        <w:ind w:left="1079" w:hanging="360"/>
      </w:pPr>
    </w:lvl>
    <w:lvl w:ilvl="1" w:tplc="04090019" w:tentative="1">
      <w:start w:val="1"/>
      <w:numFmt w:val="lowerLetter"/>
      <w:lvlText w:val="%2."/>
      <w:lvlJc w:val="left"/>
      <w:pPr>
        <w:ind w:left="1799" w:hanging="360"/>
      </w:pPr>
    </w:lvl>
    <w:lvl w:ilvl="2" w:tplc="0409001B" w:tentative="1">
      <w:start w:val="1"/>
      <w:numFmt w:val="lowerRoman"/>
      <w:lvlText w:val="%3."/>
      <w:lvlJc w:val="right"/>
      <w:pPr>
        <w:ind w:left="2519" w:hanging="180"/>
      </w:pPr>
    </w:lvl>
    <w:lvl w:ilvl="3" w:tplc="0409000F" w:tentative="1">
      <w:start w:val="1"/>
      <w:numFmt w:val="decimal"/>
      <w:lvlText w:val="%4."/>
      <w:lvlJc w:val="left"/>
      <w:pPr>
        <w:ind w:left="3239" w:hanging="360"/>
      </w:pPr>
    </w:lvl>
    <w:lvl w:ilvl="4" w:tplc="04090019" w:tentative="1">
      <w:start w:val="1"/>
      <w:numFmt w:val="lowerLetter"/>
      <w:lvlText w:val="%5."/>
      <w:lvlJc w:val="left"/>
      <w:pPr>
        <w:ind w:left="3959" w:hanging="360"/>
      </w:pPr>
    </w:lvl>
    <w:lvl w:ilvl="5" w:tplc="0409001B" w:tentative="1">
      <w:start w:val="1"/>
      <w:numFmt w:val="lowerRoman"/>
      <w:lvlText w:val="%6."/>
      <w:lvlJc w:val="right"/>
      <w:pPr>
        <w:ind w:left="4679" w:hanging="180"/>
      </w:pPr>
    </w:lvl>
    <w:lvl w:ilvl="6" w:tplc="0409000F" w:tentative="1">
      <w:start w:val="1"/>
      <w:numFmt w:val="decimal"/>
      <w:lvlText w:val="%7."/>
      <w:lvlJc w:val="left"/>
      <w:pPr>
        <w:ind w:left="5399" w:hanging="360"/>
      </w:pPr>
    </w:lvl>
    <w:lvl w:ilvl="7" w:tplc="04090019" w:tentative="1">
      <w:start w:val="1"/>
      <w:numFmt w:val="lowerLetter"/>
      <w:lvlText w:val="%8."/>
      <w:lvlJc w:val="left"/>
      <w:pPr>
        <w:ind w:left="6119" w:hanging="360"/>
      </w:pPr>
    </w:lvl>
    <w:lvl w:ilvl="8" w:tplc="04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2" w15:restartNumberingAfterBreak="0">
    <w:nsid w:val="279654F0"/>
    <w:multiLevelType w:val="hybridMultilevel"/>
    <w:tmpl w:val="482AC6A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802026"/>
    <w:multiLevelType w:val="multilevel"/>
    <w:tmpl w:val="F7A66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8E3FC1"/>
    <w:multiLevelType w:val="hybridMultilevel"/>
    <w:tmpl w:val="006C98B6"/>
    <w:lvl w:ilvl="0" w:tplc="21260C96">
      <w:start w:val="1"/>
      <w:numFmt w:val="upperRoman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6D160C"/>
    <w:multiLevelType w:val="hybridMultilevel"/>
    <w:tmpl w:val="058AF29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635B20"/>
    <w:multiLevelType w:val="hybridMultilevel"/>
    <w:tmpl w:val="07CA1C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DD43C0"/>
    <w:multiLevelType w:val="hybridMultilevel"/>
    <w:tmpl w:val="0FBAD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AC49A8"/>
    <w:multiLevelType w:val="multilevel"/>
    <w:tmpl w:val="12242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003B95"/>
    <w:multiLevelType w:val="hybridMultilevel"/>
    <w:tmpl w:val="482AC6A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285CB2"/>
    <w:multiLevelType w:val="hybridMultilevel"/>
    <w:tmpl w:val="E408A3A2"/>
    <w:lvl w:ilvl="0" w:tplc="D8FE088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2F53BC"/>
    <w:multiLevelType w:val="hybridMultilevel"/>
    <w:tmpl w:val="471EDB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A04018"/>
    <w:multiLevelType w:val="hybridMultilevel"/>
    <w:tmpl w:val="F99A2DCC"/>
    <w:lvl w:ilvl="0" w:tplc="60AC1446">
      <w:start w:val="1"/>
      <w:numFmt w:val="lowerLetter"/>
      <w:lvlText w:val="%1."/>
      <w:lvlJc w:val="left"/>
      <w:pPr>
        <w:ind w:left="72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1A22B2"/>
    <w:multiLevelType w:val="hybridMultilevel"/>
    <w:tmpl w:val="65AE38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1F3E28"/>
    <w:multiLevelType w:val="hybridMultilevel"/>
    <w:tmpl w:val="1DF8FB9E"/>
    <w:lvl w:ilvl="0" w:tplc="77F452F4">
      <w:start w:val="1"/>
      <w:numFmt w:val="lowerLetter"/>
      <w:lvlText w:val="%1."/>
      <w:lvlJc w:val="left"/>
      <w:pPr>
        <w:ind w:left="72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4B167A"/>
    <w:multiLevelType w:val="hybridMultilevel"/>
    <w:tmpl w:val="AB14A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1941219">
    <w:abstractNumId w:val="7"/>
  </w:num>
  <w:num w:numId="2" w16cid:durableId="2104641108">
    <w:abstractNumId w:val="13"/>
  </w:num>
  <w:num w:numId="3" w16cid:durableId="1588922714">
    <w:abstractNumId w:val="11"/>
  </w:num>
  <w:num w:numId="4" w16cid:durableId="1639610285">
    <w:abstractNumId w:val="1"/>
  </w:num>
  <w:num w:numId="5" w16cid:durableId="597063348">
    <w:abstractNumId w:val="12"/>
  </w:num>
  <w:num w:numId="6" w16cid:durableId="282929476">
    <w:abstractNumId w:val="9"/>
  </w:num>
  <w:num w:numId="7" w16cid:durableId="120535654">
    <w:abstractNumId w:val="5"/>
  </w:num>
  <w:num w:numId="8" w16cid:durableId="2029015496">
    <w:abstractNumId w:val="2"/>
  </w:num>
  <w:num w:numId="9" w16cid:durableId="49692464">
    <w:abstractNumId w:val="4"/>
  </w:num>
  <w:num w:numId="10" w16cid:durableId="1362587819">
    <w:abstractNumId w:val="3"/>
  </w:num>
  <w:num w:numId="11" w16cid:durableId="1112558240">
    <w:abstractNumId w:val="10"/>
  </w:num>
  <w:num w:numId="12" w16cid:durableId="2044985644">
    <w:abstractNumId w:val="8"/>
  </w:num>
  <w:num w:numId="13" w16cid:durableId="1559899974">
    <w:abstractNumId w:val="14"/>
  </w:num>
  <w:num w:numId="14" w16cid:durableId="1756587938">
    <w:abstractNumId w:val="6"/>
  </w:num>
  <w:num w:numId="15" w16cid:durableId="964460361">
    <w:abstractNumId w:val="15"/>
  </w:num>
  <w:num w:numId="16" w16cid:durableId="1623807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v22rdw7txzwjeapxdpa9dgrtfa9rewsr0e&quot;&gt;My EndNote Library-Converted&lt;record-ids&gt;&lt;item&gt;2567&lt;/item&gt;&lt;item&gt;2569&lt;/item&gt;&lt;item&gt;2573&lt;/item&gt;&lt;item&gt;2575&lt;/item&gt;&lt;item&gt;2576&lt;/item&gt;&lt;item&gt;2579&lt;/item&gt;&lt;item&gt;2583&lt;/item&gt;&lt;item&gt;2590&lt;/item&gt;&lt;item&gt;2591&lt;/item&gt;&lt;item&gt;2592&lt;/item&gt;&lt;item&gt;2593&lt;/item&gt;&lt;item&gt;2594&lt;/item&gt;&lt;item&gt;2595&lt;/item&gt;&lt;item&gt;2596&lt;/item&gt;&lt;item&gt;2598&lt;/item&gt;&lt;item&gt;2604&lt;/item&gt;&lt;item&gt;2606&lt;/item&gt;&lt;item&gt;2608&lt;/item&gt;&lt;item&gt;2609&lt;/item&gt;&lt;item&gt;2610&lt;/item&gt;&lt;item&gt;2612&lt;/item&gt;&lt;item&gt;2613&lt;/item&gt;&lt;item&gt;2614&lt;/item&gt;&lt;item&gt;2616&lt;/item&gt;&lt;item&gt;2620&lt;/item&gt;&lt;item&gt;2621&lt;/item&gt;&lt;item&gt;2623&lt;/item&gt;&lt;item&gt;2624&lt;/item&gt;&lt;item&gt;2637&lt;/item&gt;&lt;item&gt;2648&lt;/item&gt;&lt;item&gt;2661&lt;/item&gt;&lt;item&gt;2664&lt;/item&gt;&lt;item&gt;2665&lt;/item&gt;&lt;item&gt;2666&lt;/item&gt;&lt;item&gt;2668&lt;/item&gt;&lt;item&gt;2669&lt;/item&gt;&lt;item&gt;3361&lt;/item&gt;&lt;item&gt;3371&lt;/item&gt;&lt;item&gt;3446&lt;/item&gt;&lt;item&gt;3457&lt;/item&gt;&lt;item&gt;3458&lt;/item&gt;&lt;item&gt;3492&lt;/item&gt;&lt;item&gt;3493&lt;/item&gt;&lt;item&gt;3495&lt;/item&gt;&lt;item&gt;3496&lt;/item&gt;&lt;item&gt;3497&lt;/item&gt;&lt;item&gt;3499&lt;/item&gt;&lt;/record-ids&gt;&lt;/item&gt;&lt;/Libraries&gt;"/>
  </w:docVars>
  <w:rsids>
    <w:rsidRoot w:val="007018BC"/>
    <w:rsid w:val="00001840"/>
    <w:rsid w:val="000113A9"/>
    <w:rsid w:val="00020586"/>
    <w:rsid w:val="00021204"/>
    <w:rsid w:val="000257E1"/>
    <w:rsid w:val="00034B77"/>
    <w:rsid w:val="00034CAA"/>
    <w:rsid w:val="000417B3"/>
    <w:rsid w:val="00041A22"/>
    <w:rsid w:val="000437B4"/>
    <w:rsid w:val="00055870"/>
    <w:rsid w:val="000612FB"/>
    <w:rsid w:val="00065092"/>
    <w:rsid w:val="00075410"/>
    <w:rsid w:val="00087935"/>
    <w:rsid w:val="00090518"/>
    <w:rsid w:val="00094B4D"/>
    <w:rsid w:val="00095106"/>
    <w:rsid w:val="000A2015"/>
    <w:rsid w:val="000B22D8"/>
    <w:rsid w:val="000B5585"/>
    <w:rsid w:val="000C0AF6"/>
    <w:rsid w:val="000C4FE5"/>
    <w:rsid w:val="000D5A35"/>
    <w:rsid w:val="000F21BD"/>
    <w:rsid w:val="00101A81"/>
    <w:rsid w:val="00105686"/>
    <w:rsid w:val="001063CE"/>
    <w:rsid w:val="00107871"/>
    <w:rsid w:val="00111FE9"/>
    <w:rsid w:val="0011226E"/>
    <w:rsid w:val="00112E48"/>
    <w:rsid w:val="00113111"/>
    <w:rsid w:val="00114EB4"/>
    <w:rsid w:val="00127A8E"/>
    <w:rsid w:val="001325CF"/>
    <w:rsid w:val="00147E4C"/>
    <w:rsid w:val="001529C6"/>
    <w:rsid w:val="001561DF"/>
    <w:rsid w:val="00157E30"/>
    <w:rsid w:val="0016444F"/>
    <w:rsid w:val="00165A4D"/>
    <w:rsid w:val="00166122"/>
    <w:rsid w:val="00172983"/>
    <w:rsid w:val="001810CD"/>
    <w:rsid w:val="001843AF"/>
    <w:rsid w:val="001A0028"/>
    <w:rsid w:val="001B1DA7"/>
    <w:rsid w:val="001B2FB9"/>
    <w:rsid w:val="001B624B"/>
    <w:rsid w:val="001B6E0E"/>
    <w:rsid w:val="001D725B"/>
    <w:rsid w:val="001E09C7"/>
    <w:rsid w:val="001F0503"/>
    <w:rsid w:val="001F1627"/>
    <w:rsid w:val="001F3D63"/>
    <w:rsid w:val="001F5071"/>
    <w:rsid w:val="0020548B"/>
    <w:rsid w:val="0021256B"/>
    <w:rsid w:val="00240B08"/>
    <w:rsid w:val="002442A1"/>
    <w:rsid w:val="002534B5"/>
    <w:rsid w:val="002568AF"/>
    <w:rsid w:val="00261512"/>
    <w:rsid w:val="00264201"/>
    <w:rsid w:val="00291C6C"/>
    <w:rsid w:val="00293D9B"/>
    <w:rsid w:val="002A53E6"/>
    <w:rsid w:val="002A5D9B"/>
    <w:rsid w:val="002B0235"/>
    <w:rsid w:val="002B5AF1"/>
    <w:rsid w:val="002B5E4B"/>
    <w:rsid w:val="002B6E68"/>
    <w:rsid w:val="002B79A6"/>
    <w:rsid w:val="002C6DA0"/>
    <w:rsid w:val="002D0E94"/>
    <w:rsid w:val="002D6368"/>
    <w:rsid w:val="002E4DE4"/>
    <w:rsid w:val="002E7846"/>
    <w:rsid w:val="002F4F02"/>
    <w:rsid w:val="00331E3B"/>
    <w:rsid w:val="0033581E"/>
    <w:rsid w:val="003446A0"/>
    <w:rsid w:val="0035134C"/>
    <w:rsid w:val="003631EE"/>
    <w:rsid w:val="0037490A"/>
    <w:rsid w:val="00384C31"/>
    <w:rsid w:val="003904A8"/>
    <w:rsid w:val="003A6582"/>
    <w:rsid w:val="003B56F6"/>
    <w:rsid w:val="003B5A42"/>
    <w:rsid w:val="003B64F3"/>
    <w:rsid w:val="003C7B7D"/>
    <w:rsid w:val="003D0E2E"/>
    <w:rsid w:val="003D14ED"/>
    <w:rsid w:val="003D3BB2"/>
    <w:rsid w:val="003E1031"/>
    <w:rsid w:val="003E241E"/>
    <w:rsid w:val="003E4E5A"/>
    <w:rsid w:val="003F049E"/>
    <w:rsid w:val="003F2079"/>
    <w:rsid w:val="003F564A"/>
    <w:rsid w:val="00407804"/>
    <w:rsid w:val="00415822"/>
    <w:rsid w:val="0041744F"/>
    <w:rsid w:val="004348C7"/>
    <w:rsid w:val="00435A8D"/>
    <w:rsid w:val="00440EB8"/>
    <w:rsid w:val="00447DF1"/>
    <w:rsid w:val="004733A8"/>
    <w:rsid w:val="00473CD9"/>
    <w:rsid w:val="00474037"/>
    <w:rsid w:val="00477BE6"/>
    <w:rsid w:val="00482D08"/>
    <w:rsid w:val="004837CE"/>
    <w:rsid w:val="004874B4"/>
    <w:rsid w:val="00496205"/>
    <w:rsid w:val="004A1043"/>
    <w:rsid w:val="004B3954"/>
    <w:rsid w:val="004C3378"/>
    <w:rsid w:val="004D1D71"/>
    <w:rsid w:val="004F6190"/>
    <w:rsid w:val="0050595E"/>
    <w:rsid w:val="00507978"/>
    <w:rsid w:val="00507B75"/>
    <w:rsid w:val="00520B06"/>
    <w:rsid w:val="00521DC9"/>
    <w:rsid w:val="0052765D"/>
    <w:rsid w:val="00530AC9"/>
    <w:rsid w:val="005335E6"/>
    <w:rsid w:val="0053504A"/>
    <w:rsid w:val="00542972"/>
    <w:rsid w:val="00547A79"/>
    <w:rsid w:val="00554A33"/>
    <w:rsid w:val="00566EEB"/>
    <w:rsid w:val="00583E9E"/>
    <w:rsid w:val="0059127D"/>
    <w:rsid w:val="005C36E6"/>
    <w:rsid w:val="005C4301"/>
    <w:rsid w:val="005D5E74"/>
    <w:rsid w:val="005E2027"/>
    <w:rsid w:val="005E6ED4"/>
    <w:rsid w:val="005F1C52"/>
    <w:rsid w:val="005F34AC"/>
    <w:rsid w:val="005F6CEA"/>
    <w:rsid w:val="0060154B"/>
    <w:rsid w:val="00607355"/>
    <w:rsid w:val="0061599D"/>
    <w:rsid w:val="006200DA"/>
    <w:rsid w:val="00620CCF"/>
    <w:rsid w:val="00642F4D"/>
    <w:rsid w:val="00644004"/>
    <w:rsid w:val="00654FF2"/>
    <w:rsid w:val="00663F9B"/>
    <w:rsid w:val="00664FA0"/>
    <w:rsid w:val="00674710"/>
    <w:rsid w:val="0067760E"/>
    <w:rsid w:val="00677B8E"/>
    <w:rsid w:val="00683146"/>
    <w:rsid w:val="006835B7"/>
    <w:rsid w:val="006A3E13"/>
    <w:rsid w:val="006C177F"/>
    <w:rsid w:val="006C1902"/>
    <w:rsid w:val="006C3C9A"/>
    <w:rsid w:val="006D16EC"/>
    <w:rsid w:val="006D25DB"/>
    <w:rsid w:val="006F0CB9"/>
    <w:rsid w:val="006F391F"/>
    <w:rsid w:val="006F4750"/>
    <w:rsid w:val="007018BC"/>
    <w:rsid w:val="00711654"/>
    <w:rsid w:val="00711A88"/>
    <w:rsid w:val="007172AE"/>
    <w:rsid w:val="0071750E"/>
    <w:rsid w:val="00722CF1"/>
    <w:rsid w:val="00730F8B"/>
    <w:rsid w:val="007463A8"/>
    <w:rsid w:val="007553B4"/>
    <w:rsid w:val="00764389"/>
    <w:rsid w:val="00764708"/>
    <w:rsid w:val="00766ACF"/>
    <w:rsid w:val="0077210C"/>
    <w:rsid w:val="007828A5"/>
    <w:rsid w:val="0079093F"/>
    <w:rsid w:val="00791323"/>
    <w:rsid w:val="00791AB7"/>
    <w:rsid w:val="00791C80"/>
    <w:rsid w:val="00797232"/>
    <w:rsid w:val="007B14CF"/>
    <w:rsid w:val="007B7756"/>
    <w:rsid w:val="007B7F66"/>
    <w:rsid w:val="007C139C"/>
    <w:rsid w:val="007C4235"/>
    <w:rsid w:val="007C6C1C"/>
    <w:rsid w:val="007E3DBA"/>
    <w:rsid w:val="007F76F1"/>
    <w:rsid w:val="00805D1F"/>
    <w:rsid w:val="00807BA2"/>
    <w:rsid w:val="00807BC2"/>
    <w:rsid w:val="008107E7"/>
    <w:rsid w:val="00816AFC"/>
    <w:rsid w:val="00822621"/>
    <w:rsid w:val="00844CBC"/>
    <w:rsid w:val="008509C2"/>
    <w:rsid w:val="0085315B"/>
    <w:rsid w:val="00854000"/>
    <w:rsid w:val="0085639D"/>
    <w:rsid w:val="00861181"/>
    <w:rsid w:val="00874F33"/>
    <w:rsid w:val="0087579E"/>
    <w:rsid w:val="00877246"/>
    <w:rsid w:val="008857DE"/>
    <w:rsid w:val="008908E2"/>
    <w:rsid w:val="00892A94"/>
    <w:rsid w:val="008A0EAE"/>
    <w:rsid w:val="008A5091"/>
    <w:rsid w:val="008A55A9"/>
    <w:rsid w:val="008C5C0B"/>
    <w:rsid w:val="008D441F"/>
    <w:rsid w:val="008D6B1C"/>
    <w:rsid w:val="008D6C67"/>
    <w:rsid w:val="008E6095"/>
    <w:rsid w:val="008F3D30"/>
    <w:rsid w:val="008F6A01"/>
    <w:rsid w:val="009029FD"/>
    <w:rsid w:val="00905413"/>
    <w:rsid w:val="00922CC6"/>
    <w:rsid w:val="00925022"/>
    <w:rsid w:val="00925FF2"/>
    <w:rsid w:val="0093360D"/>
    <w:rsid w:val="009367C5"/>
    <w:rsid w:val="0094154F"/>
    <w:rsid w:val="00955EA6"/>
    <w:rsid w:val="0096267B"/>
    <w:rsid w:val="009643C2"/>
    <w:rsid w:val="009655E1"/>
    <w:rsid w:val="00984E1B"/>
    <w:rsid w:val="009901B1"/>
    <w:rsid w:val="009A00C0"/>
    <w:rsid w:val="009A1365"/>
    <w:rsid w:val="009A6E11"/>
    <w:rsid w:val="009A7434"/>
    <w:rsid w:val="009C0BA3"/>
    <w:rsid w:val="009C596A"/>
    <w:rsid w:val="009D1F8F"/>
    <w:rsid w:val="009E5207"/>
    <w:rsid w:val="00A04A42"/>
    <w:rsid w:val="00A07036"/>
    <w:rsid w:val="00A11C00"/>
    <w:rsid w:val="00A2131E"/>
    <w:rsid w:val="00A243D0"/>
    <w:rsid w:val="00A27417"/>
    <w:rsid w:val="00A3587A"/>
    <w:rsid w:val="00A360F4"/>
    <w:rsid w:val="00A42BFA"/>
    <w:rsid w:val="00A43AD7"/>
    <w:rsid w:val="00A46E5F"/>
    <w:rsid w:val="00A473F2"/>
    <w:rsid w:val="00A51449"/>
    <w:rsid w:val="00A62A61"/>
    <w:rsid w:val="00A63E5A"/>
    <w:rsid w:val="00A63FAF"/>
    <w:rsid w:val="00A64601"/>
    <w:rsid w:val="00A8032B"/>
    <w:rsid w:val="00A807DA"/>
    <w:rsid w:val="00A923F1"/>
    <w:rsid w:val="00A96D85"/>
    <w:rsid w:val="00AA1DF8"/>
    <w:rsid w:val="00AA73B5"/>
    <w:rsid w:val="00AB274C"/>
    <w:rsid w:val="00AC2760"/>
    <w:rsid w:val="00AC445D"/>
    <w:rsid w:val="00AF17D6"/>
    <w:rsid w:val="00AF3D41"/>
    <w:rsid w:val="00AF4183"/>
    <w:rsid w:val="00AF529C"/>
    <w:rsid w:val="00AF7A43"/>
    <w:rsid w:val="00B01FCA"/>
    <w:rsid w:val="00B064EB"/>
    <w:rsid w:val="00B174F2"/>
    <w:rsid w:val="00B322A4"/>
    <w:rsid w:val="00B35FF3"/>
    <w:rsid w:val="00B362B7"/>
    <w:rsid w:val="00B45E1B"/>
    <w:rsid w:val="00B50C04"/>
    <w:rsid w:val="00B51C68"/>
    <w:rsid w:val="00B54394"/>
    <w:rsid w:val="00B63DE7"/>
    <w:rsid w:val="00B64902"/>
    <w:rsid w:val="00B66AFA"/>
    <w:rsid w:val="00B70BC0"/>
    <w:rsid w:val="00B726B2"/>
    <w:rsid w:val="00B77E5B"/>
    <w:rsid w:val="00B84B38"/>
    <w:rsid w:val="00B8770A"/>
    <w:rsid w:val="00B91E3D"/>
    <w:rsid w:val="00B963B6"/>
    <w:rsid w:val="00B97C96"/>
    <w:rsid w:val="00BA27CD"/>
    <w:rsid w:val="00BA285B"/>
    <w:rsid w:val="00BA679C"/>
    <w:rsid w:val="00BA6D4D"/>
    <w:rsid w:val="00BB34FA"/>
    <w:rsid w:val="00BD0445"/>
    <w:rsid w:val="00BD07F7"/>
    <w:rsid w:val="00BD357B"/>
    <w:rsid w:val="00BE1774"/>
    <w:rsid w:val="00BE49B5"/>
    <w:rsid w:val="00BF26F0"/>
    <w:rsid w:val="00BF3F86"/>
    <w:rsid w:val="00C13783"/>
    <w:rsid w:val="00C13E81"/>
    <w:rsid w:val="00C26B62"/>
    <w:rsid w:val="00C30106"/>
    <w:rsid w:val="00C367CA"/>
    <w:rsid w:val="00C36F4B"/>
    <w:rsid w:val="00C40847"/>
    <w:rsid w:val="00C57873"/>
    <w:rsid w:val="00C63F9C"/>
    <w:rsid w:val="00C706BB"/>
    <w:rsid w:val="00C7219A"/>
    <w:rsid w:val="00C73E10"/>
    <w:rsid w:val="00C773B2"/>
    <w:rsid w:val="00C92ECB"/>
    <w:rsid w:val="00C95A8F"/>
    <w:rsid w:val="00C96D28"/>
    <w:rsid w:val="00CA1A44"/>
    <w:rsid w:val="00CA3721"/>
    <w:rsid w:val="00CA706F"/>
    <w:rsid w:val="00CB6B33"/>
    <w:rsid w:val="00CC1258"/>
    <w:rsid w:val="00CE6A91"/>
    <w:rsid w:val="00CE7200"/>
    <w:rsid w:val="00CF1953"/>
    <w:rsid w:val="00D04114"/>
    <w:rsid w:val="00D31D4F"/>
    <w:rsid w:val="00D3479D"/>
    <w:rsid w:val="00D436E2"/>
    <w:rsid w:val="00D63215"/>
    <w:rsid w:val="00D63F6E"/>
    <w:rsid w:val="00D66BE4"/>
    <w:rsid w:val="00D70EAC"/>
    <w:rsid w:val="00D91D89"/>
    <w:rsid w:val="00D922BE"/>
    <w:rsid w:val="00D960BA"/>
    <w:rsid w:val="00DA23D7"/>
    <w:rsid w:val="00DA2DC7"/>
    <w:rsid w:val="00DB3BC8"/>
    <w:rsid w:val="00DB6332"/>
    <w:rsid w:val="00DC3F6F"/>
    <w:rsid w:val="00DC47DF"/>
    <w:rsid w:val="00DE2B4B"/>
    <w:rsid w:val="00DE3E94"/>
    <w:rsid w:val="00DE5D98"/>
    <w:rsid w:val="00DE6B0C"/>
    <w:rsid w:val="00DE74D8"/>
    <w:rsid w:val="00DF2147"/>
    <w:rsid w:val="00E152B0"/>
    <w:rsid w:val="00E1714E"/>
    <w:rsid w:val="00E27D21"/>
    <w:rsid w:val="00E309A2"/>
    <w:rsid w:val="00E3318F"/>
    <w:rsid w:val="00E37C92"/>
    <w:rsid w:val="00E4193F"/>
    <w:rsid w:val="00E44321"/>
    <w:rsid w:val="00E5559C"/>
    <w:rsid w:val="00E558C8"/>
    <w:rsid w:val="00E56AE0"/>
    <w:rsid w:val="00E745BB"/>
    <w:rsid w:val="00E75006"/>
    <w:rsid w:val="00E9037E"/>
    <w:rsid w:val="00E912E7"/>
    <w:rsid w:val="00E93DDC"/>
    <w:rsid w:val="00E963F7"/>
    <w:rsid w:val="00E9674B"/>
    <w:rsid w:val="00EA0A13"/>
    <w:rsid w:val="00EA5A4F"/>
    <w:rsid w:val="00EB42E6"/>
    <w:rsid w:val="00EC65B0"/>
    <w:rsid w:val="00ED2B2F"/>
    <w:rsid w:val="00ED61CE"/>
    <w:rsid w:val="00EF4D89"/>
    <w:rsid w:val="00F1313A"/>
    <w:rsid w:val="00F23610"/>
    <w:rsid w:val="00F23E57"/>
    <w:rsid w:val="00F264B0"/>
    <w:rsid w:val="00F36531"/>
    <w:rsid w:val="00F43EDE"/>
    <w:rsid w:val="00F51DC5"/>
    <w:rsid w:val="00F651A7"/>
    <w:rsid w:val="00F7277C"/>
    <w:rsid w:val="00F74C16"/>
    <w:rsid w:val="00F95D6E"/>
    <w:rsid w:val="00F96E5A"/>
    <w:rsid w:val="00F97FAA"/>
    <w:rsid w:val="00FA1365"/>
    <w:rsid w:val="00FA2068"/>
    <w:rsid w:val="00FA47F2"/>
    <w:rsid w:val="00FB2AD4"/>
    <w:rsid w:val="00FB3B2B"/>
    <w:rsid w:val="00FB664F"/>
    <w:rsid w:val="00FC17EE"/>
    <w:rsid w:val="00FC3901"/>
    <w:rsid w:val="00FC7302"/>
    <w:rsid w:val="00FD1B1C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4324"/>
  <w15:chartTrackingRefBased/>
  <w15:docId w15:val="{DF3DF7ED-A0CB-48CE-BA6E-595F657DF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8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8B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29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98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7298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98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805D1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8314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314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8314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8314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A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A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A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51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E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E9E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28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285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643C2"/>
    <w:rPr>
      <w:i/>
      <w:iCs/>
    </w:rPr>
  </w:style>
  <w:style w:type="character" w:styleId="Strong">
    <w:name w:val="Strong"/>
    <w:basedOn w:val="DefaultParagraphFont"/>
    <w:uiPriority w:val="22"/>
    <w:qFormat/>
    <w:rsid w:val="009643C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64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4F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64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4F3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92EC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4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2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8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802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4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94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Sex-Specific</a:t>
            </a:r>
            <a:r>
              <a:rPr lang="en-US" b="1" baseline="0"/>
              <a:t> Median Thoracic Skeletal Muscle Index, by Year of Transplant</a:t>
            </a:r>
            <a:endParaRPr lang="en-US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20</c:f>
              <c:numCache>
                <c:formatCode>General</c:formatCode>
                <c:ptCount val="19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37.539990000000003</c:v>
                </c:pt>
                <c:pt idx="3">
                  <c:v>26.453541999999999</c:v>
                </c:pt>
                <c:pt idx="4">
                  <c:v>28.495132999999999</c:v>
                </c:pt>
                <c:pt idx="5">
                  <c:v>23.401384</c:v>
                </c:pt>
                <c:pt idx="6">
                  <c:v>26.072664</c:v>
                </c:pt>
                <c:pt idx="7">
                  <c:v>26.249082000000001</c:v>
                </c:pt>
                <c:pt idx="8">
                  <c:v>27.555879999999998</c:v>
                </c:pt>
                <c:pt idx="9">
                  <c:v>26.278846999999999</c:v>
                </c:pt>
                <c:pt idx="10">
                  <c:v>26.518536000000001</c:v>
                </c:pt>
                <c:pt idx="11">
                  <c:v>23.897507000000001</c:v>
                </c:pt>
                <c:pt idx="12">
                  <c:v>32.180928000000002</c:v>
                </c:pt>
                <c:pt idx="13">
                  <c:v>32.915222999999997</c:v>
                </c:pt>
                <c:pt idx="14">
                  <c:v>22.153565</c:v>
                </c:pt>
                <c:pt idx="15">
                  <c:v>27.203264999999998</c:v>
                </c:pt>
                <c:pt idx="16">
                  <c:v>34.676754000000003</c:v>
                </c:pt>
                <c:pt idx="17">
                  <c:v>29.0272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6AD-468C-8BD2-1BC4E396F05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:$C$19</c:f>
              <c:numCache>
                <c:formatCode>General</c:formatCode>
                <c:ptCount val="18"/>
                <c:pt idx="0">
                  <c:v>20.00400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2.101901999999999</c:v>
                </c:pt>
                <c:pt idx="5">
                  <c:v>0</c:v>
                </c:pt>
                <c:pt idx="6">
                  <c:v>20.695972000000001</c:v>
                </c:pt>
                <c:pt idx="7">
                  <c:v>24.441875</c:v>
                </c:pt>
                <c:pt idx="8">
                  <c:v>28.937926999999998</c:v>
                </c:pt>
                <c:pt idx="9">
                  <c:v>26.916998</c:v>
                </c:pt>
                <c:pt idx="10">
                  <c:v>24.810486999999998</c:v>
                </c:pt>
                <c:pt idx="11">
                  <c:v>22.945041</c:v>
                </c:pt>
                <c:pt idx="12">
                  <c:v>22.169812</c:v>
                </c:pt>
                <c:pt idx="13">
                  <c:v>23.180340000000001</c:v>
                </c:pt>
                <c:pt idx="14">
                  <c:v>22.142873999999999</c:v>
                </c:pt>
                <c:pt idx="15">
                  <c:v>30.325068999999999</c:v>
                </c:pt>
                <c:pt idx="16">
                  <c:v>20.833938</c:v>
                </c:pt>
                <c:pt idx="17">
                  <c:v>23.013528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6AD-468C-8BD2-1BC4E396F0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558431"/>
        <c:axId val="61555103"/>
      </c:lineChart>
      <c:catAx>
        <c:axId val="61558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alendar Year of Transpla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55103"/>
        <c:crosses val="autoZero"/>
        <c:auto val="1"/>
        <c:lblAlgn val="ctr"/>
        <c:lblOffset val="100"/>
        <c:noMultiLvlLbl val="0"/>
      </c:catAx>
      <c:valAx>
        <c:axId val="61555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horacic Skeletal Muscle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58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Jennerich</dc:creator>
  <cp:keywords/>
  <dc:description/>
  <cp:lastModifiedBy>Ann L Jennerich</cp:lastModifiedBy>
  <cp:revision>3</cp:revision>
  <dcterms:created xsi:type="dcterms:W3CDTF">2023-02-28T23:20:00Z</dcterms:created>
  <dcterms:modified xsi:type="dcterms:W3CDTF">2023-03-01T00:36:00Z</dcterms:modified>
</cp:coreProperties>
</file>